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4B7F9" w14:textId="370D963E" w:rsidR="003155B5" w:rsidRPr="009B340F" w:rsidRDefault="009B340F" w:rsidP="009B340F">
      <w:r w:rsidRPr="009B340F">
        <w:t xml:space="preserve">Supplementary </w:t>
      </w:r>
      <w:r>
        <w:t>3: Coding system with German codes and their translations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4088"/>
        <w:gridCol w:w="3987"/>
        <w:gridCol w:w="1134"/>
      </w:tblGrid>
      <w:tr w:rsidR="009B340F" w:rsidRPr="00DA3CA9" w14:paraId="3EFD2FD5" w14:textId="77777777" w:rsidTr="00E85C1C">
        <w:trPr>
          <w:trHeight w:val="292"/>
        </w:trPr>
        <w:tc>
          <w:tcPr>
            <w:tcW w:w="4088" w:type="dxa"/>
          </w:tcPr>
          <w:p w14:paraId="0C19CAE8" w14:textId="77777777" w:rsidR="009B340F" w:rsidRPr="00DA3CA9" w:rsidRDefault="009B340F" w:rsidP="00E85C1C">
            <w:pPr>
              <w:rPr>
                <w:b/>
                <w:bCs/>
              </w:rPr>
            </w:pPr>
            <w:r w:rsidRPr="00DA3CA9">
              <w:rPr>
                <w:b/>
                <w:bCs/>
              </w:rPr>
              <w:t>German Code</w:t>
            </w:r>
          </w:p>
        </w:tc>
        <w:tc>
          <w:tcPr>
            <w:tcW w:w="3987" w:type="dxa"/>
          </w:tcPr>
          <w:p w14:paraId="5489EFEF" w14:textId="77777777" w:rsidR="009B340F" w:rsidRPr="00DA3CA9" w:rsidRDefault="009B340F" w:rsidP="00E85C1C">
            <w:pPr>
              <w:rPr>
                <w:b/>
                <w:bCs/>
              </w:rPr>
            </w:pPr>
            <w:r w:rsidRPr="00DA3CA9">
              <w:rPr>
                <w:b/>
                <w:bCs/>
              </w:rPr>
              <w:t>English Translation</w:t>
            </w:r>
          </w:p>
        </w:tc>
        <w:tc>
          <w:tcPr>
            <w:tcW w:w="1134" w:type="dxa"/>
          </w:tcPr>
          <w:p w14:paraId="4AC692DE" w14:textId="77777777" w:rsidR="009B340F" w:rsidRPr="00DA3CA9" w:rsidRDefault="009B340F" w:rsidP="00E85C1C">
            <w:pPr>
              <w:rPr>
                <w:b/>
                <w:bCs/>
              </w:rPr>
            </w:pPr>
            <w:r w:rsidRPr="00DA3CA9">
              <w:rPr>
                <w:b/>
                <w:bCs/>
              </w:rPr>
              <w:t>Approach</w:t>
            </w:r>
          </w:p>
        </w:tc>
      </w:tr>
      <w:tr w:rsidR="009B340F" w:rsidRPr="00DA3CA9" w14:paraId="77FF19E8" w14:textId="77777777" w:rsidTr="00E85C1C">
        <w:trPr>
          <w:trHeight w:val="292"/>
        </w:trPr>
        <w:tc>
          <w:tcPr>
            <w:tcW w:w="4088" w:type="dxa"/>
          </w:tcPr>
          <w:p w14:paraId="1220C869" w14:textId="77777777" w:rsidR="009B340F" w:rsidRPr="00DA3CA9" w:rsidRDefault="009B340F" w:rsidP="00E85C1C">
            <w:pPr>
              <w:rPr>
                <w:i/>
                <w:iCs/>
              </w:rPr>
            </w:pPr>
            <w:proofErr w:type="spellStart"/>
            <w:r w:rsidRPr="00DA3CA9">
              <w:rPr>
                <w:i/>
                <w:iCs/>
              </w:rPr>
              <w:t>Formale</w:t>
            </w:r>
            <w:proofErr w:type="spellEnd"/>
            <w:r w:rsidRPr="00DA3CA9">
              <w:rPr>
                <w:i/>
                <w:iCs/>
              </w:rPr>
              <w:t xml:space="preserve"> </w:t>
            </w:r>
            <w:proofErr w:type="spellStart"/>
            <w:r w:rsidRPr="00DA3CA9">
              <w:rPr>
                <w:i/>
                <w:iCs/>
              </w:rPr>
              <w:t>Fragebogengestaltung</w:t>
            </w:r>
            <w:proofErr w:type="spellEnd"/>
          </w:p>
        </w:tc>
        <w:tc>
          <w:tcPr>
            <w:tcW w:w="3987" w:type="dxa"/>
          </w:tcPr>
          <w:p w14:paraId="0EB5294F" w14:textId="77777777" w:rsidR="009B340F" w:rsidRPr="00DA3CA9" w:rsidRDefault="009B340F" w:rsidP="00E85C1C">
            <w:pPr>
              <w:rPr>
                <w:i/>
                <w:iCs/>
              </w:rPr>
            </w:pPr>
            <w:r w:rsidRPr="00DA3CA9">
              <w:rPr>
                <w:i/>
                <w:iCs/>
              </w:rPr>
              <w:t>Formal questionnaire design</w:t>
            </w:r>
          </w:p>
        </w:tc>
        <w:tc>
          <w:tcPr>
            <w:tcW w:w="1134" w:type="dxa"/>
          </w:tcPr>
          <w:p w14:paraId="56FE61E9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2F6FAB3A" w14:textId="77777777" w:rsidTr="00E85C1C">
        <w:trPr>
          <w:trHeight w:val="276"/>
        </w:trPr>
        <w:tc>
          <w:tcPr>
            <w:tcW w:w="4088" w:type="dxa"/>
          </w:tcPr>
          <w:p w14:paraId="1091D990" w14:textId="77777777" w:rsidR="009B340F" w:rsidRPr="00DA3CA9" w:rsidRDefault="009B340F" w:rsidP="00E85C1C">
            <w:proofErr w:type="spellStart"/>
            <w:r w:rsidRPr="00DA3CA9">
              <w:t>Klarhei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Frageformulierung</w:t>
            </w:r>
            <w:proofErr w:type="spellEnd"/>
          </w:p>
        </w:tc>
        <w:tc>
          <w:tcPr>
            <w:tcW w:w="3987" w:type="dxa"/>
          </w:tcPr>
          <w:p w14:paraId="46541B97" w14:textId="77777777" w:rsidR="009B340F" w:rsidRPr="00DA3CA9" w:rsidRDefault="009B340F" w:rsidP="00E85C1C">
            <w:r w:rsidRPr="00DA3CA9">
              <w:t>Clarity of question wording</w:t>
            </w:r>
          </w:p>
        </w:tc>
        <w:tc>
          <w:tcPr>
            <w:tcW w:w="1134" w:type="dxa"/>
          </w:tcPr>
          <w:p w14:paraId="23B34520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79986A12" w14:textId="77777777" w:rsidTr="00E85C1C">
        <w:trPr>
          <w:trHeight w:val="276"/>
        </w:trPr>
        <w:tc>
          <w:tcPr>
            <w:tcW w:w="4088" w:type="dxa"/>
          </w:tcPr>
          <w:p w14:paraId="6A08984D" w14:textId="77777777" w:rsidR="009B340F" w:rsidRPr="00DA3CA9" w:rsidRDefault="009B340F" w:rsidP="00E85C1C">
            <w:pPr>
              <w:pStyle w:val="Listenabsatz"/>
              <w:numPr>
                <w:ilvl w:val="0"/>
                <w:numId w:val="11"/>
              </w:numPr>
              <w:jc w:val="left"/>
            </w:pPr>
            <w:r w:rsidRPr="00DA3CA9">
              <w:t xml:space="preserve">Gut </w:t>
            </w:r>
            <w:proofErr w:type="spellStart"/>
            <w:r w:rsidRPr="00DA3CA9">
              <w:t>verständlich</w:t>
            </w:r>
            <w:proofErr w:type="spellEnd"/>
          </w:p>
          <w:p w14:paraId="66C79FB5" w14:textId="77777777" w:rsidR="009B340F" w:rsidRPr="00DA3CA9" w:rsidRDefault="009B340F" w:rsidP="00E85C1C">
            <w:pPr>
              <w:pStyle w:val="Listenabsatz"/>
              <w:numPr>
                <w:ilvl w:val="0"/>
                <w:numId w:val="11"/>
              </w:numPr>
              <w:jc w:val="left"/>
            </w:pPr>
            <w:proofErr w:type="spellStart"/>
            <w:r w:rsidRPr="00DA3CA9">
              <w:t>Schw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verständlich</w:t>
            </w:r>
            <w:proofErr w:type="spellEnd"/>
          </w:p>
          <w:p w14:paraId="1346C583" w14:textId="77777777" w:rsidR="009B340F" w:rsidRPr="00DA3CA9" w:rsidRDefault="009B340F" w:rsidP="00E85C1C">
            <w:pPr>
              <w:pStyle w:val="Listenabsatz"/>
              <w:numPr>
                <w:ilvl w:val="1"/>
                <w:numId w:val="11"/>
              </w:numPr>
              <w:ind w:left="1024" w:hanging="283"/>
              <w:jc w:val="left"/>
            </w:pPr>
            <w:proofErr w:type="spellStart"/>
            <w:r w:rsidRPr="00DA3CA9">
              <w:t>Ergänzung</w:t>
            </w:r>
            <w:proofErr w:type="spellEnd"/>
            <w:r w:rsidRPr="00DA3CA9">
              <w:t xml:space="preserve"> der Frage</w:t>
            </w:r>
          </w:p>
          <w:p w14:paraId="1D13F581" w14:textId="77777777" w:rsidR="009B340F" w:rsidRPr="00DA3CA9" w:rsidRDefault="009B340F" w:rsidP="00E85C1C">
            <w:pPr>
              <w:pStyle w:val="Listenabsatz"/>
              <w:numPr>
                <w:ilvl w:val="1"/>
                <w:numId w:val="11"/>
              </w:numPr>
              <w:ind w:left="1024" w:hanging="283"/>
              <w:jc w:val="left"/>
            </w:pPr>
            <w:proofErr w:type="spellStart"/>
            <w:r w:rsidRPr="00DA3CA9">
              <w:t>Trennung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iner</w:t>
            </w:r>
            <w:proofErr w:type="spellEnd"/>
            <w:r w:rsidRPr="00DA3CA9">
              <w:t xml:space="preserve"> Frage</w:t>
            </w:r>
          </w:p>
          <w:p w14:paraId="21BE1135" w14:textId="77777777" w:rsidR="009B340F" w:rsidRPr="00DA3CA9" w:rsidRDefault="009B340F" w:rsidP="00E85C1C">
            <w:pPr>
              <w:pStyle w:val="Listenabsatz"/>
              <w:numPr>
                <w:ilvl w:val="1"/>
                <w:numId w:val="11"/>
              </w:numPr>
              <w:ind w:left="1024" w:hanging="283"/>
              <w:jc w:val="left"/>
            </w:pPr>
            <w:proofErr w:type="spellStart"/>
            <w:r w:rsidRPr="00DA3CA9">
              <w:t>Zusammenfassen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zu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iner</w:t>
            </w:r>
            <w:proofErr w:type="spellEnd"/>
            <w:r w:rsidRPr="00DA3CA9">
              <w:t xml:space="preserve"> Frage</w:t>
            </w:r>
          </w:p>
          <w:p w14:paraId="13A6F2B3" w14:textId="77777777" w:rsidR="009B340F" w:rsidRPr="00DA3CA9" w:rsidRDefault="009B340F" w:rsidP="00E85C1C">
            <w:pPr>
              <w:pStyle w:val="Listenabsatz"/>
              <w:numPr>
                <w:ilvl w:val="1"/>
                <w:numId w:val="11"/>
              </w:numPr>
              <w:ind w:left="1024" w:hanging="283"/>
              <w:jc w:val="left"/>
            </w:pPr>
            <w:proofErr w:type="spellStart"/>
            <w:r w:rsidRPr="00DA3CA9">
              <w:t>Wiederholung</w:t>
            </w:r>
            <w:proofErr w:type="spellEnd"/>
          </w:p>
        </w:tc>
        <w:tc>
          <w:tcPr>
            <w:tcW w:w="3987" w:type="dxa"/>
          </w:tcPr>
          <w:p w14:paraId="06B98BB5" w14:textId="77777777" w:rsidR="009B340F" w:rsidRPr="00DA3CA9" w:rsidRDefault="009B340F" w:rsidP="00E85C1C">
            <w:pPr>
              <w:pStyle w:val="Listenabsatz"/>
              <w:numPr>
                <w:ilvl w:val="0"/>
                <w:numId w:val="11"/>
              </w:numPr>
              <w:jc w:val="left"/>
            </w:pPr>
            <w:r w:rsidRPr="00DA3CA9">
              <w:t>easy to understand</w:t>
            </w:r>
          </w:p>
          <w:p w14:paraId="17314798" w14:textId="77777777" w:rsidR="009B340F" w:rsidRPr="00DA3CA9" w:rsidRDefault="009B340F" w:rsidP="00E85C1C">
            <w:pPr>
              <w:pStyle w:val="Listenabsatz"/>
              <w:numPr>
                <w:ilvl w:val="0"/>
                <w:numId w:val="11"/>
              </w:numPr>
              <w:jc w:val="left"/>
            </w:pPr>
            <w:r w:rsidRPr="00DA3CA9">
              <w:t>hard to understand</w:t>
            </w:r>
          </w:p>
          <w:p w14:paraId="58944578" w14:textId="77777777" w:rsidR="009B340F" w:rsidRPr="00DA3CA9" w:rsidRDefault="009B340F" w:rsidP="00E85C1C">
            <w:pPr>
              <w:pStyle w:val="Listenabsatz"/>
              <w:numPr>
                <w:ilvl w:val="1"/>
                <w:numId w:val="11"/>
              </w:numPr>
              <w:ind w:left="1046" w:hanging="283"/>
              <w:jc w:val="left"/>
            </w:pPr>
            <w:r w:rsidRPr="00DA3CA9">
              <w:t>complementing the question</w:t>
            </w:r>
          </w:p>
          <w:p w14:paraId="4B39EFB9" w14:textId="77777777" w:rsidR="009B340F" w:rsidRPr="00DA3CA9" w:rsidRDefault="009B340F" w:rsidP="00E85C1C">
            <w:pPr>
              <w:pStyle w:val="Listenabsatz"/>
              <w:numPr>
                <w:ilvl w:val="1"/>
                <w:numId w:val="11"/>
              </w:numPr>
              <w:ind w:left="1046" w:hanging="283"/>
              <w:jc w:val="left"/>
            </w:pPr>
            <w:r w:rsidRPr="00DA3CA9">
              <w:t>splitting of a question</w:t>
            </w:r>
          </w:p>
          <w:p w14:paraId="08AE71F7" w14:textId="77777777" w:rsidR="009B340F" w:rsidRPr="00DA3CA9" w:rsidRDefault="009B340F" w:rsidP="00E85C1C">
            <w:pPr>
              <w:pStyle w:val="Listenabsatz"/>
              <w:numPr>
                <w:ilvl w:val="1"/>
                <w:numId w:val="11"/>
              </w:numPr>
              <w:ind w:left="1046" w:hanging="283"/>
              <w:jc w:val="left"/>
            </w:pPr>
            <w:r w:rsidRPr="00DA3CA9">
              <w:t>merging into one question</w:t>
            </w:r>
          </w:p>
          <w:p w14:paraId="2756B778" w14:textId="77777777" w:rsidR="009B340F" w:rsidRPr="00DA3CA9" w:rsidRDefault="009B340F" w:rsidP="00E85C1C">
            <w:pPr>
              <w:pStyle w:val="Listenabsatz"/>
              <w:numPr>
                <w:ilvl w:val="1"/>
                <w:numId w:val="11"/>
              </w:numPr>
              <w:ind w:left="1046" w:hanging="283"/>
              <w:jc w:val="left"/>
            </w:pPr>
            <w:r w:rsidRPr="00DA3CA9">
              <w:t>repetitive questions</w:t>
            </w:r>
          </w:p>
        </w:tc>
        <w:tc>
          <w:tcPr>
            <w:tcW w:w="1134" w:type="dxa"/>
          </w:tcPr>
          <w:p w14:paraId="44C94CE9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7278A729" w14:textId="77777777" w:rsidTr="00E85C1C">
        <w:trPr>
          <w:trHeight w:val="276"/>
        </w:trPr>
        <w:tc>
          <w:tcPr>
            <w:tcW w:w="4088" w:type="dxa"/>
          </w:tcPr>
          <w:p w14:paraId="672A362A" w14:textId="77777777" w:rsidR="009B340F" w:rsidRPr="00DA3CA9" w:rsidRDefault="009B340F" w:rsidP="00E85C1C">
            <w:proofErr w:type="spellStart"/>
            <w:r w:rsidRPr="00DA3CA9">
              <w:t>Schweregrad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sprachlich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Ausdruck</w:t>
            </w:r>
            <w:proofErr w:type="spellEnd"/>
          </w:p>
        </w:tc>
        <w:tc>
          <w:tcPr>
            <w:tcW w:w="3987" w:type="dxa"/>
          </w:tcPr>
          <w:p w14:paraId="596CCC3D" w14:textId="77777777" w:rsidR="009B340F" w:rsidRPr="00DA3CA9" w:rsidRDefault="009B340F" w:rsidP="00E85C1C">
            <w:r w:rsidRPr="00DA3CA9">
              <w:t>Complexity of linguistic expression</w:t>
            </w:r>
          </w:p>
        </w:tc>
        <w:tc>
          <w:tcPr>
            <w:tcW w:w="1134" w:type="dxa"/>
          </w:tcPr>
          <w:p w14:paraId="3DE417FA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2EC884B1" w14:textId="77777777" w:rsidTr="00E85C1C">
        <w:trPr>
          <w:trHeight w:val="276"/>
        </w:trPr>
        <w:tc>
          <w:tcPr>
            <w:tcW w:w="4088" w:type="dxa"/>
          </w:tcPr>
          <w:p w14:paraId="19B1CBD4" w14:textId="77777777" w:rsidR="009B340F" w:rsidRPr="00DA3CA9" w:rsidRDefault="009B340F" w:rsidP="00E85C1C">
            <w:pPr>
              <w:pStyle w:val="Listenabsatz"/>
              <w:numPr>
                <w:ilvl w:val="0"/>
                <w:numId w:val="10"/>
              </w:numPr>
              <w:jc w:val="left"/>
            </w:pPr>
            <w:proofErr w:type="spellStart"/>
            <w:r w:rsidRPr="00DA3CA9">
              <w:t>Angemessen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sprachlich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Ausdruck</w:t>
            </w:r>
            <w:proofErr w:type="spellEnd"/>
          </w:p>
          <w:p w14:paraId="54E54820" w14:textId="77777777" w:rsidR="009B340F" w:rsidRPr="00DA3CA9" w:rsidRDefault="009B340F" w:rsidP="00E85C1C">
            <w:pPr>
              <w:pStyle w:val="Listenabsatz"/>
              <w:numPr>
                <w:ilvl w:val="0"/>
                <w:numId w:val="10"/>
              </w:numPr>
              <w:ind w:right="-111"/>
              <w:jc w:val="left"/>
            </w:pPr>
            <w:proofErr w:type="spellStart"/>
            <w:r w:rsidRPr="00DA3CA9">
              <w:t>Unangemessen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sprachlich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Ausdruck</w:t>
            </w:r>
            <w:proofErr w:type="spellEnd"/>
          </w:p>
          <w:p w14:paraId="7B0CD1BB" w14:textId="77777777" w:rsidR="009B340F" w:rsidRPr="00DA3CA9" w:rsidRDefault="009B340F" w:rsidP="00E85C1C">
            <w:pPr>
              <w:pStyle w:val="Listenabsatz"/>
              <w:numPr>
                <w:ilvl w:val="1"/>
                <w:numId w:val="10"/>
              </w:numPr>
              <w:ind w:left="1024" w:hanging="283"/>
              <w:jc w:val="left"/>
            </w:pPr>
            <w:proofErr w:type="spellStart"/>
            <w:r w:rsidRPr="00DA3CA9">
              <w:t>Umformulieren</w:t>
            </w:r>
            <w:proofErr w:type="spellEnd"/>
          </w:p>
          <w:p w14:paraId="35D6F888" w14:textId="77777777" w:rsidR="009B340F" w:rsidRPr="00DA3CA9" w:rsidRDefault="009B340F" w:rsidP="00E85C1C">
            <w:pPr>
              <w:pStyle w:val="Listenabsatz"/>
              <w:numPr>
                <w:ilvl w:val="1"/>
                <w:numId w:val="10"/>
              </w:numPr>
              <w:ind w:left="1024" w:right="-161" w:hanging="283"/>
              <w:jc w:val="left"/>
            </w:pPr>
            <w:proofErr w:type="spellStart"/>
            <w:r w:rsidRPr="00DA3CA9">
              <w:t>Wertigkei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stat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Häufigkei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gewünscht</w:t>
            </w:r>
            <w:proofErr w:type="spellEnd"/>
          </w:p>
        </w:tc>
        <w:tc>
          <w:tcPr>
            <w:tcW w:w="3987" w:type="dxa"/>
          </w:tcPr>
          <w:p w14:paraId="13094E27" w14:textId="77777777" w:rsidR="009B340F" w:rsidRPr="00DA3CA9" w:rsidRDefault="009B340F" w:rsidP="00E85C1C">
            <w:pPr>
              <w:pStyle w:val="Listenabsatz"/>
              <w:numPr>
                <w:ilvl w:val="0"/>
                <w:numId w:val="10"/>
              </w:numPr>
              <w:jc w:val="left"/>
            </w:pPr>
            <w:r w:rsidRPr="00DA3CA9">
              <w:t>appropriate linguistic expression</w:t>
            </w:r>
          </w:p>
          <w:p w14:paraId="6707F25A" w14:textId="77777777" w:rsidR="009B340F" w:rsidRPr="00DA3CA9" w:rsidRDefault="009B340F" w:rsidP="00E85C1C">
            <w:pPr>
              <w:pStyle w:val="Listenabsatz"/>
              <w:numPr>
                <w:ilvl w:val="0"/>
                <w:numId w:val="10"/>
              </w:numPr>
              <w:jc w:val="left"/>
            </w:pPr>
            <w:r w:rsidRPr="00DA3CA9">
              <w:t>inappropriate linguistic expression</w:t>
            </w:r>
          </w:p>
          <w:p w14:paraId="36E94BC6" w14:textId="77777777" w:rsidR="009B340F" w:rsidRPr="00DA3CA9" w:rsidRDefault="009B340F" w:rsidP="00E85C1C">
            <w:pPr>
              <w:pStyle w:val="Listenabsatz"/>
              <w:numPr>
                <w:ilvl w:val="1"/>
                <w:numId w:val="10"/>
              </w:numPr>
              <w:ind w:left="1046" w:hanging="283"/>
              <w:jc w:val="left"/>
            </w:pPr>
            <w:r w:rsidRPr="00DA3CA9">
              <w:t>rewording</w:t>
            </w:r>
          </w:p>
          <w:p w14:paraId="2F0CC60B" w14:textId="77777777" w:rsidR="009B340F" w:rsidRPr="00DA3CA9" w:rsidRDefault="009B340F" w:rsidP="00E85C1C">
            <w:pPr>
              <w:pStyle w:val="Listenabsatz"/>
              <w:numPr>
                <w:ilvl w:val="1"/>
                <w:numId w:val="10"/>
              </w:numPr>
              <w:ind w:left="1046" w:right="-390" w:hanging="283"/>
              <w:jc w:val="left"/>
            </w:pPr>
            <w:r w:rsidRPr="00DA3CA9">
              <w:t>desire to answer with qualities instead of frequencies</w:t>
            </w:r>
          </w:p>
        </w:tc>
        <w:tc>
          <w:tcPr>
            <w:tcW w:w="1134" w:type="dxa"/>
          </w:tcPr>
          <w:p w14:paraId="1816690B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06AC121D" w14:textId="77777777" w:rsidTr="00E85C1C">
        <w:trPr>
          <w:trHeight w:val="276"/>
        </w:trPr>
        <w:tc>
          <w:tcPr>
            <w:tcW w:w="4088" w:type="dxa"/>
          </w:tcPr>
          <w:p w14:paraId="5D974EE5" w14:textId="77777777" w:rsidR="009B340F" w:rsidRPr="00DA3CA9" w:rsidRDefault="009B340F" w:rsidP="00E85C1C">
            <w:proofErr w:type="spellStart"/>
            <w:r w:rsidRPr="00DA3CA9">
              <w:t>Vollständigkei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Fragetext</w:t>
            </w:r>
            <w:proofErr w:type="spellEnd"/>
          </w:p>
        </w:tc>
        <w:tc>
          <w:tcPr>
            <w:tcW w:w="3987" w:type="dxa"/>
          </w:tcPr>
          <w:p w14:paraId="10BA83CE" w14:textId="77777777" w:rsidR="009B340F" w:rsidRPr="00DA3CA9" w:rsidRDefault="009B340F" w:rsidP="00E85C1C">
            <w:r w:rsidRPr="00DA3CA9">
              <w:t>Completeness of question text</w:t>
            </w:r>
          </w:p>
        </w:tc>
        <w:tc>
          <w:tcPr>
            <w:tcW w:w="1134" w:type="dxa"/>
          </w:tcPr>
          <w:p w14:paraId="5E5F3CCB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4F7D2FF7" w14:textId="77777777" w:rsidTr="00E85C1C">
        <w:trPr>
          <w:trHeight w:val="276"/>
        </w:trPr>
        <w:tc>
          <w:tcPr>
            <w:tcW w:w="4088" w:type="dxa"/>
          </w:tcPr>
          <w:p w14:paraId="123F9843" w14:textId="77777777" w:rsidR="009B340F" w:rsidRPr="00DA3CA9" w:rsidRDefault="009B340F" w:rsidP="00E85C1C">
            <w:pPr>
              <w:pStyle w:val="Listenabsatz"/>
              <w:numPr>
                <w:ilvl w:val="0"/>
                <w:numId w:val="9"/>
              </w:numPr>
              <w:jc w:val="left"/>
            </w:pPr>
            <w:proofErr w:type="spellStart"/>
            <w:r w:rsidRPr="00DA3CA9">
              <w:t>Vollständig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Fragetext</w:t>
            </w:r>
            <w:proofErr w:type="spellEnd"/>
          </w:p>
          <w:p w14:paraId="2CC0FEE2" w14:textId="77777777" w:rsidR="009B340F" w:rsidRPr="00DA3CA9" w:rsidRDefault="009B340F" w:rsidP="00E85C1C">
            <w:pPr>
              <w:pStyle w:val="Listenabsatz"/>
              <w:numPr>
                <w:ilvl w:val="0"/>
                <w:numId w:val="9"/>
              </w:numPr>
              <w:jc w:val="left"/>
            </w:pPr>
            <w:proofErr w:type="spellStart"/>
            <w:r w:rsidRPr="00DA3CA9">
              <w:t>Unvollständig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Fragetext</w:t>
            </w:r>
            <w:proofErr w:type="spellEnd"/>
          </w:p>
          <w:p w14:paraId="02FEF4F4" w14:textId="77777777" w:rsidR="009B340F" w:rsidRPr="00DA3CA9" w:rsidRDefault="009B340F" w:rsidP="00E85C1C">
            <w:pPr>
              <w:pStyle w:val="Listenabsatz"/>
              <w:numPr>
                <w:ilvl w:val="1"/>
                <w:numId w:val="9"/>
              </w:numPr>
              <w:jc w:val="left"/>
            </w:pPr>
            <w:proofErr w:type="spellStart"/>
            <w:r w:rsidRPr="00DA3CA9">
              <w:t>Tageseinrichtung</w:t>
            </w:r>
            <w:proofErr w:type="spellEnd"/>
          </w:p>
          <w:p w14:paraId="0A07E7BF" w14:textId="77777777" w:rsidR="009B340F" w:rsidRPr="00DA3CA9" w:rsidRDefault="009B340F" w:rsidP="00E85C1C">
            <w:pPr>
              <w:pStyle w:val="Listenabsatz"/>
              <w:numPr>
                <w:ilvl w:val="1"/>
                <w:numId w:val="9"/>
              </w:numPr>
              <w:jc w:val="left"/>
            </w:pPr>
            <w:proofErr w:type="spellStart"/>
            <w:r w:rsidRPr="00DA3CA9">
              <w:t>Beispiel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rwünscht</w:t>
            </w:r>
            <w:proofErr w:type="spellEnd"/>
          </w:p>
        </w:tc>
        <w:tc>
          <w:tcPr>
            <w:tcW w:w="3987" w:type="dxa"/>
          </w:tcPr>
          <w:p w14:paraId="6C523938" w14:textId="77777777" w:rsidR="009B340F" w:rsidRPr="00DA3CA9" w:rsidRDefault="009B340F" w:rsidP="00E85C1C">
            <w:pPr>
              <w:pStyle w:val="Listenabsatz"/>
              <w:numPr>
                <w:ilvl w:val="0"/>
                <w:numId w:val="9"/>
              </w:numPr>
              <w:jc w:val="left"/>
            </w:pPr>
            <w:r w:rsidRPr="00DA3CA9">
              <w:t>complete question text</w:t>
            </w:r>
          </w:p>
          <w:p w14:paraId="2969F7F8" w14:textId="77777777" w:rsidR="009B340F" w:rsidRPr="00DA3CA9" w:rsidRDefault="009B340F" w:rsidP="00E85C1C">
            <w:pPr>
              <w:pStyle w:val="Listenabsatz"/>
              <w:numPr>
                <w:ilvl w:val="0"/>
                <w:numId w:val="9"/>
              </w:numPr>
              <w:jc w:val="left"/>
            </w:pPr>
            <w:r w:rsidRPr="00DA3CA9">
              <w:t>incomplete question text</w:t>
            </w:r>
          </w:p>
          <w:p w14:paraId="615ABF88" w14:textId="77777777" w:rsidR="009B340F" w:rsidRPr="00DA3CA9" w:rsidRDefault="009B340F" w:rsidP="00E85C1C">
            <w:pPr>
              <w:pStyle w:val="Listenabsatz"/>
              <w:numPr>
                <w:ilvl w:val="1"/>
                <w:numId w:val="9"/>
              </w:numPr>
              <w:ind w:left="1046" w:hanging="283"/>
              <w:jc w:val="left"/>
            </w:pPr>
            <w:r w:rsidRPr="00DA3CA9">
              <w:t xml:space="preserve">other types of </w:t>
            </w:r>
            <w:proofErr w:type="gramStart"/>
            <w:r w:rsidRPr="00DA3CA9">
              <w:t>daycare</w:t>
            </w:r>
            <w:proofErr w:type="gramEnd"/>
          </w:p>
          <w:p w14:paraId="7172A775" w14:textId="77777777" w:rsidR="009B340F" w:rsidRPr="00DA3CA9" w:rsidRDefault="009B340F" w:rsidP="00E85C1C">
            <w:pPr>
              <w:pStyle w:val="Listenabsatz"/>
              <w:numPr>
                <w:ilvl w:val="1"/>
                <w:numId w:val="9"/>
              </w:numPr>
              <w:ind w:left="1046" w:hanging="283"/>
              <w:jc w:val="left"/>
            </w:pPr>
            <w:r w:rsidRPr="00DA3CA9">
              <w:t>examples desired</w:t>
            </w:r>
          </w:p>
        </w:tc>
        <w:tc>
          <w:tcPr>
            <w:tcW w:w="1134" w:type="dxa"/>
          </w:tcPr>
          <w:p w14:paraId="568F38A7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74EBD6C3" w14:textId="77777777" w:rsidTr="00E85C1C">
        <w:trPr>
          <w:trHeight w:val="276"/>
        </w:trPr>
        <w:tc>
          <w:tcPr>
            <w:tcW w:w="4088" w:type="dxa"/>
          </w:tcPr>
          <w:p w14:paraId="10A5F3A5" w14:textId="77777777" w:rsidR="009B340F" w:rsidRPr="00DA3CA9" w:rsidRDefault="009B340F" w:rsidP="00E85C1C">
            <w:proofErr w:type="spellStart"/>
            <w:r w:rsidRPr="00DA3CA9">
              <w:t>Sozial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rwünscht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Beantwortung</w:t>
            </w:r>
            <w:proofErr w:type="spellEnd"/>
            <w:r w:rsidRPr="00DA3CA9">
              <w:t xml:space="preserve"> </w:t>
            </w:r>
          </w:p>
        </w:tc>
        <w:tc>
          <w:tcPr>
            <w:tcW w:w="3987" w:type="dxa"/>
          </w:tcPr>
          <w:p w14:paraId="4980BD69" w14:textId="77777777" w:rsidR="009B340F" w:rsidRPr="00DA3CA9" w:rsidRDefault="009B340F" w:rsidP="00E85C1C">
            <w:r w:rsidRPr="00DA3CA9">
              <w:t>Socially desirable response</w:t>
            </w:r>
          </w:p>
        </w:tc>
        <w:tc>
          <w:tcPr>
            <w:tcW w:w="1134" w:type="dxa"/>
          </w:tcPr>
          <w:p w14:paraId="6AEF2F06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28FC55BC" w14:textId="77777777" w:rsidTr="00E85C1C">
        <w:trPr>
          <w:trHeight w:val="276"/>
        </w:trPr>
        <w:tc>
          <w:tcPr>
            <w:tcW w:w="4088" w:type="dxa"/>
          </w:tcPr>
          <w:p w14:paraId="169AF21A" w14:textId="77777777" w:rsidR="009B340F" w:rsidRPr="00DA3CA9" w:rsidRDefault="009B340F" w:rsidP="00E85C1C">
            <w:pPr>
              <w:pStyle w:val="Listenabsatz"/>
              <w:numPr>
                <w:ilvl w:val="0"/>
                <w:numId w:val="8"/>
              </w:numPr>
              <w:jc w:val="left"/>
            </w:pPr>
            <w:proofErr w:type="spellStart"/>
            <w:r w:rsidRPr="00DA3CA9">
              <w:t>Gefah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unehrlich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Beantwortung</w:t>
            </w:r>
            <w:proofErr w:type="spellEnd"/>
          </w:p>
          <w:p w14:paraId="51467B47" w14:textId="77777777" w:rsidR="009B340F" w:rsidRPr="00DA3CA9" w:rsidRDefault="009B340F" w:rsidP="00E85C1C">
            <w:pPr>
              <w:pStyle w:val="Listenabsatz"/>
              <w:numPr>
                <w:ilvl w:val="0"/>
                <w:numId w:val="8"/>
              </w:numPr>
              <w:jc w:val="left"/>
            </w:pPr>
            <w:proofErr w:type="spellStart"/>
            <w:r w:rsidRPr="00DA3CA9">
              <w:t>Gefah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fehlende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Beantwortung</w:t>
            </w:r>
            <w:proofErr w:type="spellEnd"/>
            <w:r w:rsidRPr="00DA3CA9">
              <w:t xml:space="preserve"> </w:t>
            </w:r>
          </w:p>
        </w:tc>
        <w:tc>
          <w:tcPr>
            <w:tcW w:w="3987" w:type="dxa"/>
          </w:tcPr>
          <w:p w14:paraId="17F4369A" w14:textId="77777777" w:rsidR="009B340F" w:rsidRPr="00DA3CA9" w:rsidRDefault="009B340F" w:rsidP="00E85C1C">
            <w:pPr>
              <w:pStyle w:val="Listenabsatz"/>
              <w:numPr>
                <w:ilvl w:val="0"/>
                <w:numId w:val="8"/>
              </w:numPr>
              <w:jc w:val="left"/>
            </w:pPr>
            <w:r w:rsidRPr="00DA3CA9">
              <w:t>risk of dishonest answers</w:t>
            </w:r>
          </w:p>
          <w:p w14:paraId="0EDF6354" w14:textId="77777777" w:rsidR="009B340F" w:rsidRPr="00DA3CA9" w:rsidRDefault="009B340F" w:rsidP="00E85C1C">
            <w:pPr>
              <w:pStyle w:val="Listenabsatz"/>
              <w:numPr>
                <w:ilvl w:val="0"/>
                <w:numId w:val="8"/>
              </w:numPr>
              <w:jc w:val="left"/>
            </w:pPr>
            <w:r w:rsidRPr="00DA3CA9">
              <w:t xml:space="preserve">risk of non-response </w:t>
            </w:r>
          </w:p>
        </w:tc>
        <w:tc>
          <w:tcPr>
            <w:tcW w:w="1134" w:type="dxa"/>
          </w:tcPr>
          <w:p w14:paraId="2AF23587" w14:textId="77777777" w:rsidR="009B340F" w:rsidRPr="00DA3CA9" w:rsidRDefault="009B340F" w:rsidP="00E85C1C">
            <w:r w:rsidRPr="00DA3CA9">
              <w:t>CL</w:t>
            </w:r>
          </w:p>
        </w:tc>
      </w:tr>
      <w:tr w:rsidR="009B340F" w:rsidRPr="00DA3CA9" w14:paraId="2BF1C4AC" w14:textId="77777777" w:rsidTr="00E85C1C">
        <w:trPr>
          <w:trHeight w:val="276"/>
        </w:trPr>
        <w:tc>
          <w:tcPr>
            <w:tcW w:w="4088" w:type="dxa"/>
          </w:tcPr>
          <w:p w14:paraId="7371D107" w14:textId="77777777" w:rsidR="009B340F" w:rsidRPr="00DA3CA9" w:rsidRDefault="009B340F" w:rsidP="00E85C1C">
            <w:pPr>
              <w:pStyle w:val="Listenabsatz"/>
              <w:numPr>
                <w:ilvl w:val="0"/>
                <w:numId w:val="6"/>
              </w:numPr>
              <w:jc w:val="left"/>
            </w:pPr>
            <w:proofErr w:type="spellStart"/>
            <w:r w:rsidRPr="00DA3CA9">
              <w:t>Sozial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rwünscht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Beantwortung</w:t>
            </w:r>
            <w:proofErr w:type="spellEnd"/>
            <w:r w:rsidRPr="00DA3CA9">
              <w:br/>
            </w:r>
            <w:proofErr w:type="spellStart"/>
            <w:r w:rsidRPr="00DA3CA9">
              <w:t>unwahrscheinlich</w:t>
            </w:r>
            <w:proofErr w:type="spellEnd"/>
          </w:p>
          <w:p w14:paraId="706D0189" w14:textId="77777777" w:rsidR="009B340F" w:rsidRPr="00DA3CA9" w:rsidRDefault="009B340F" w:rsidP="00E85C1C">
            <w:pPr>
              <w:pStyle w:val="Listenabsatz"/>
              <w:numPr>
                <w:ilvl w:val="0"/>
                <w:numId w:val="6"/>
              </w:numPr>
              <w:jc w:val="left"/>
            </w:pPr>
            <w:proofErr w:type="spellStart"/>
            <w:r w:rsidRPr="00DA3CA9">
              <w:t>Sozial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rwünscht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Beantwortung</w:t>
            </w:r>
            <w:proofErr w:type="spellEnd"/>
            <w:r w:rsidRPr="00DA3CA9">
              <w:br/>
            </w:r>
            <w:proofErr w:type="spellStart"/>
            <w:r w:rsidRPr="00DA3CA9">
              <w:t>wahrscheinlich</w:t>
            </w:r>
            <w:proofErr w:type="spellEnd"/>
          </w:p>
        </w:tc>
        <w:tc>
          <w:tcPr>
            <w:tcW w:w="3987" w:type="dxa"/>
          </w:tcPr>
          <w:p w14:paraId="20E0D8B0" w14:textId="77777777" w:rsidR="009B340F" w:rsidRPr="00DA3CA9" w:rsidRDefault="009B340F" w:rsidP="00E85C1C">
            <w:pPr>
              <w:pStyle w:val="Listenabsatz"/>
              <w:numPr>
                <w:ilvl w:val="0"/>
                <w:numId w:val="6"/>
              </w:numPr>
              <w:jc w:val="left"/>
            </w:pPr>
            <w:r w:rsidRPr="00DA3CA9">
              <w:t>unlikely socially desirable response</w:t>
            </w:r>
          </w:p>
          <w:p w14:paraId="6CE58B69" w14:textId="77777777" w:rsidR="009B340F" w:rsidRPr="00DA3CA9" w:rsidRDefault="009B340F" w:rsidP="00E85C1C">
            <w:pPr>
              <w:pStyle w:val="Listenabsatz"/>
              <w:numPr>
                <w:ilvl w:val="0"/>
                <w:numId w:val="6"/>
              </w:numPr>
              <w:jc w:val="left"/>
            </w:pPr>
            <w:r w:rsidRPr="00DA3CA9">
              <w:t>probably socially desirable response</w:t>
            </w:r>
          </w:p>
        </w:tc>
        <w:tc>
          <w:tcPr>
            <w:tcW w:w="1134" w:type="dxa"/>
          </w:tcPr>
          <w:p w14:paraId="3D22332E" w14:textId="77777777" w:rsidR="009B340F" w:rsidRPr="00DA3CA9" w:rsidRDefault="009B340F" w:rsidP="00E85C1C">
            <w:r w:rsidRPr="00DA3CA9">
              <w:t>D</w:t>
            </w:r>
          </w:p>
          <w:p w14:paraId="64124519" w14:textId="77777777" w:rsidR="009B340F" w:rsidRPr="00DA3CA9" w:rsidRDefault="009B340F" w:rsidP="00E85C1C"/>
        </w:tc>
      </w:tr>
      <w:tr w:rsidR="009B340F" w:rsidRPr="00DA3CA9" w14:paraId="4DCA532D" w14:textId="77777777" w:rsidTr="00E85C1C">
        <w:trPr>
          <w:trHeight w:val="276"/>
        </w:trPr>
        <w:tc>
          <w:tcPr>
            <w:tcW w:w="4088" w:type="dxa"/>
          </w:tcPr>
          <w:p w14:paraId="7512C63C" w14:textId="77777777" w:rsidR="009B340F" w:rsidRPr="00DA3CA9" w:rsidRDefault="009B340F" w:rsidP="00E85C1C">
            <w:proofErr w:type="spellStart"/>
            <w:r w:rsidRPr="00DA3CA9">
              <w:t>Korrekthei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Antwortmöglichkeiten</w:t>
            </w:r>
            <w:proofErr w:type="spellEnd"/>
          </w:p>
        </w:tc>
        <w:tc>
          <w:tcPr>
            <w:tcW w:w="3987" w:type="dxa"/>
          </w:tcPr>
          <w:p w14:paraId="6C4BDE23" w14:textId="77777777" w:rsidR="009B340F" w:rsidRPr="00DA3CA9" w:rsidRDefault="009B340F" w:rsidP="00E85C1C">
            <w:r w:rsidRPr="00DA3CA9">
              <w:t>Correctness of answer options</w:t>
            </w:r>
          </w:p>
        </w:tc>
        <w:tc>
          <w:tcPr>
            <w:tcW w:w="1134" w:type="dxa"/>
          </w:tcPr>
          <w:p w14:paraId="3595C599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3162B2F4" w14:textId="77777777" w:rsidTr="00E85C1C">
        <w:trPr>
          <w:trHeight w:val="276"/>
        </w:trPr>
        <w:tc>
          <w:tcPr>
            <w:tcW w:w="4088" w:type="dxa"/>
          </w:tcPr>
          <w:p w14:paraId="65E5C1F5" w14:textId="77777777" w:rsidR="009B340F" w:rsidRPr="00DA3CA9" w:rsidRDefault="009B340F" w:rsidP="00E85C1C">
            <w:pPr>
              <w:pStyle w:val="Listenabsatz"/>
              <w:numPr>
                <w:ilvl w:val="0"/>
                <w:numId w:val="5"/>
              </w:numPr>
              <w:jc w:val="left"/>
            </w:pPr>
            <w:proofErr w:type="spellStart"/>
            <w:r w:rsidRPr="00DA3CA9">
              <w:t>anderes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Bewertungssystem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rwünscht</w:t>
            </w:r>
            <w:proofErr w:type="spellEnd"/>
          </w:p>
          <w:p w14:paraId="3A4EC153" w14:textId="77777777" w:rsidR="009B340F" w:rsidRPr="00DA3CA9" w:rsidRDefault="009B340F" w:rsidP="00E85C1C">
            <w:pPr>
              <w:pStyle w:val="Listenabsatz"/>
              <w:numPr>
                <w:ilvl w:val="0"/>
                <w:numId w:val="5"/>
              </w:numPr>
              <w:jc w:val="left"/>
            </w:pPr>
            <w:proofErr w:type="spellStart"/>
            <w:r w:rsidRPr="00DA3CA9">
              <w:lastRenderedPageBreak/>
              <w:t>Bewertungssystem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passt</w:t>
            </w:r>
            <w:proofErr w:type="spellEnd"/>
          </w:p>
          <w:p w14:paraId="7A5B6783" w14:textId="77777777" w:rsidR="009B340F" w:rsidRPr="00DA3CA9" w:rsidRDefault="009B340F" w:rsidP="00E85C1C">
            <w:pPr>
              <w:pStyle w:val="Listenabsatz"/>
              <w:numPr>
                <w:ilvl w:val="0"/>
                <w:numId w:val="5"/>
              </w:numPr>
              <w:ind w:right="-111"/>
              <w:jc w:val="left"/>
            </w:pPr>
            <w:proofErr w:type="spellStart"/>
            <w:r w:rsidRPr="00DA3CA9">
              <w:t>Antwortmöglichkeit</w:t>
            </w:r>
            <w:proofErr w:type="spellEnd"/>
            <w:r w:rsidRPr="00DA3CA9">
              <w:t xml:space="preserve"> „</w:t>
            </w:r>
            <w:proofErr w:type="spellStart"/>
            <w:r w:rsidRPr="00DA3CA9">
              <w:t>nicht</w:t>
            </w:r>
            <w:proofErr w:type="spellEnd"/>
            <w:r w:rsidRPr="00DA3CA9">
              <w:t xml:space="preserve"> </w:t>
            </w:r>
            <w:proofErr w:type="spellStart"/>
            <w:proofErr w:type="gramStart"/>
            <w:r w:rsidRPr="00DA3CA9">
              <w:t>anwendbar</w:t>
            </w:r>
            <w:proofErr w:type="spellEnd"/>
            <w:r w:rsidRPr="00DA3CA9">
              <w:t>“</w:t>
            </w:r>
            <w:proofErr w:type="gramEnd"/>
          </w:p>
          <w:p w14:paraId="1F9F0F0B" w14:textId="77777777" w:rsidR="009B340F" w:rsidRPr="00DA3CA9" w:rsidRDefault="009B340F" w:rsidP="00E85C1C">
            <w:pPr>
              <w:pStyle w:val="Listenabsatz"/>
              <w:numPr>
                <w:ilvl w:val="1"/>
                <w:numId w:val="5"/>
              </w:numPr>
              <w:ind w:left="1024" w:hanging="283"/>
              <w:jc w:val="left"/>
            </w:pPr>
            <w:proofErr w:type="spellStart"/>
            <w:r w:rsidRPr="00DA3CA9">
              <w:t>Antwortmöglichkei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verstanden</w:t>
            </w:r>
            <w:proofErr w:type="spellEnd"/>
          </w:p>
          <w:p w14:paraId="3410D59D" w14:textId="77777777" w:rsidR="009B340F" w:rsidRPr="00DA3CA9" w:rsidRDefault="009B340F" w:rsidP="00E85C1C">
            <w:pPr>
              <w:pStyle w:val="Listenabsatz"/>
              <w:numPr>
                <w:ilvl w:val="1"/>
                <w:numId w:val="5"/>
              </w:numPr>
              <w:ind w:left="1024" w:right="-253" w:hanging="283"/>
              <w:jc w:val="left"/>
            </w:pPr>
            <w:proofErr w:type="spellStart"/>
            <w:r w:rsidRPr="00DA3CA9">
              <w:t>Antwortmöglichkei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nicht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verstanden</w:t>
            </w:r>
            <w:proofErr w:type="spellEnd"/>
          </w:p>
        </w:tc>
        <w:tc>
          <w:tcPr>
            <w:tcW w:w="3987" w:type="dxa"/>
          </w:tcPr>
          <w:p w14:paraId="04DFBFDB" w14:textId="77777777" w:rsidR="009B340F" w:rsidRPr="00DA3CA9" w:rsidRDefault="009B340F" w:rsidP="00E85C1C">
            <w:pPr>
              <w:pStyle w:val="Listenabsatz"/>
              <w:numPr>
                <w:ilvl w:val="0"/>
                <w:numId w:val="5"/>
              </w:numPr>
              <w:jc w:val="left"/>
            </w:pPr>
            <w:r w:rsidRPr="00DA3CA9">
              <w:lastRenderedPageBreak/>
              <w:t>desire for a different rating system</w:t>
            </w:r>
          </w:p>
          <w:p w14:paraId="16CFE38B" w14:textId="77777777" w:rsidR="009B340F" w:rsidRPr="00DA3CA9" w:rsidRDefault="009B340F" w:rsidP="00E85C1C">
            <w:pPr>
              <w:pStyle w:val="Listenabsatz"/>
              <w:numPr>
                <w:ilvl w:val="0"/>
                <w:numId w:val="5"/>
              </w:numPr>
              <w:jc w:val="left"/>
            </w:pPr>
            <w:r w:rsidRPr="00DA3CA9">
              <w:lastRenderedPageBreak/>
              <w:t>rating system fits</w:t>
            </w:r>
          </w:p>
          <w:p w14:paraId="4058FAB4" w14:textId="77777777" w:rsidR="009B340F" w:rsidRPr="00DA3CA9" w:rsidRDefault="009B340F" w:rsidP="00E85C1C">
            <w:pPr>
              <w:pStyle w:val="Listenabsatz"/>
              <w:numPr>
                <w:ilvl w:val="0"/>
                <w:numId w:val="5"/>
              </w:numPr>
              <w:jc w:val="left"/>
            </w:pPr>
            <w:r w:rsidRPr="00DA3CA9">
              <w:t>answer option ‘not applicable’</w:t>
            </w:r>
          </w:p>
          <w:p w14:paraId="30968F80" w14:textId="77777777" w:rsidR="009B340F" w:rsidRPr="00DA3CA9" w:rsidRDefault="009B340F" w:rsidP="00E85C1C">
            <w:pPr>
              <w:pStyle w:val="Listenabsatz"/>
              <w:numPr>
                <w:ilvl w:val="1"/>
                <w:numId w:val="5"/>
              </w:numPr>
              <w:ind w:left="1046" w:hanging="283"/>
              <w:jc w:val="left"/>
            </w:pPr>
            <w:r w:rsidRPr="00DA3CA9">
              <w:t>answer option understood</w:t>
            </w:r>
          </w:p>
          <w:p w14:paraId="1B0BFF9D" w14:textId="77777777" w:rsidR="009B340F" w:rsidRPr="00DA3CA9" w:rsidRDefault="009B340F" w:rsidP="00E85C1C">
            <w:pPr>
              <w:pStyle w:val="Listenabsatz"/>
              <w:numPr>
                <w:ilvl w:val="1"/>
                <w:numId w:val="5"/>
              </w:numPr>
              <w:ind w:left="1046" w:hanging="283"/>
              <w:jc w:val="left"/>
            </w:pPr>
            <w:r w:rsidRPr="00DA3CA9">
              <w:t>answer option not understood</w:t>
            </w:r>
          </w:p>
        </w:tc>
        <w:tc>
          <w:tcPr>
            <w:tcW w:w="1134" w:type="dxa"/>
          </w:tcPr>
          <w:p w14:paraId="3659E2E8" w14:textId="77777777" w:rsidR="009B340F" w:rsidRPr="00DA3CA9" w:rsidRDefault="009B340F" w:rsidP="00E85C1C">
            <w:r w:rsidRPr="00DA3CA9">
              <w:lastRenderedPageBreak/>
              <w:t>D</w:t>
            </w:r>
          </w:p>
        </w:tc>
      </w:tr>
      <w:tr w:rsidR="009B340F" w:rsidRPr="00DA3CA9" w14:paraId="5C070C8B" w14:textId="77777777" w:rsidTr="00E85C1C">
        <w:trPr>
          <w:trHeight w:val="276"/>
        </w:trPr>
        <w:tc>
          <w:tcPr>
            <w:tcW w:w="4088" w:type="dxa"/>
          </w:tcPr>
          <w:p w14:paraId="3277F7DC" w14:textId="77777777" w:rsidR="009B340F" w:rsidRPr="00DA3CA9" w:rsidRDefault="009B340F" w:rsidP="00E85C1C">
            <w:proofErr w:type="spellStart"/>
            <w:r w:rsidRPr="00DA3CA9">
              <w:t>Einfluss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Fragebogenlayout</w:t>
            </w:r>
            <w:proofErr w:type="spellEnd"/>
          </w:p>
        </w:tc>
        <w:tc>
          <w:tcPr>
            <w:tcW w:w="3987" w:type="dxa"/>
          </w:tcPr>
          <w:p w14:paraId="3F6C75C2" w14:textId="77777777" w:rsidR="009B340F" w:rsidRPr="00DA3CA9" w:rsidRDefault="009B340F" w:rsidP="00E85C1C">
            <w:r w:rsidRPr="00DA3CA9">
              <w:t>Impact of questionnaire layout</w:t>
            </w:r>
          </w:p>
        </w:tc>
        <w:tc>
          <w:tcPr>
            <w:tcW w:w="1134" w:type="dxa"/>
          </w:tcPr>
          <w:p w14:paraId="3EEE6E37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3D773F34" w14:textId="77777777" w:rsidTr="00E85C1C">
        <w:trPr>
          <w:trHeight w:val="343"/>
        </w:trPr>
        <w:tc>
          <w:tcPr>
            <w:tcW w:w="4088" w:type="dxa"/>
          </w:tcPr>
          <w:p w14:paraId="1579252A" w14:textId="77777777" w:rsidR="009B340F" w:rsidRPr="00DA3CA9" w:rsidRDefault="009B340F" w:rsidP="00E85C1C">
            <w:pPr>
              <w:pStyle w:val="Listenabsatz"/>
              <w:numPr>
                <w:ilvl w:val="0"/>
                <w:numId w:val="4"/>
              </w:numPr>
              <w:jc w:val="left"/>
            </w:pPr>
            <w:proofErr w:type="spellStart"/>
            <w:r w:rsidRPr="00DA3CA9">
              <w:t>Erschwert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Bearbeitung</w:t>
            </w:r>
            <w:proofErr w:type="spellEnd"/>
          </w:p>
          <w:p w14:paraId="6393689D" w14:textId="77777777" w:rsidR="009B340F" w:rsidRPr="00DA3CA9" w:rsidRDefault="009B340F" w:rsidP="00E85C1C">
            <w:pPr>
              <w:pStyle w:val="Listenabsatz"/>
              <w:numPr>
                <w:ilvl w:val="0"/>
                <w:numId w:val="4"/>
              </w:numPr>
              <w:jc w:val="left"/>
            </w:pPr>
            <w:proofErr w:type="spellStart"/>
            <w:r w:rsidRPr="00DA3CA9">
              <w:t>Kein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rschwert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Bearbeitung</w:t>
            </w:r>
            <w:proofErr w:type="spellEnd"/>
          </w:p>
        </w:tc>
        <w:tc>
          <w:tcPr>
            <w:tcW w:w="3987" w:type="dxa"/>
          </w:tcPr>
          <w:p w14:paraId="29213D42" w14:textId="77777777" w:rsidR="009B340F" w:rsidRPr="00DA3CA9" w:rsidRDefault="009B340F" w:rsidP="00E85C1C">
            <w:pPr>
              <w:pStyle w:val="Listenabsatz"/>
              <w:numPr>
                <w:ilvl w:val="0"/>
                <w:numId w:val="2"/>
              </w:numPr>
              <w:jc w:val="left"/>
            </w:pPr>
            <w:r w:rsidRPr="00DA3CA9">
              <w:t>difficult handling</w:t>
            </w:r>
          </w:p>
          <w:p w14:paraId="7B37C7DE" w14:textId="77777777" w:rsidR="009B340F" w:rsidRPr="00DA3CA9" w:rsidRDefault="009B340F" w:rsidP="00E85C1C">
            <w:pPr>
              <w:pStyle w:val="Listenabsatz"/>
              <w:numPr>
                <w:ilvl w:val="0"/>
                <w:numId w:val="3"/>
              </w:numPr>
              <w:jc w:val="left"/>
            </w:pPr>
            <w:r w:rsidRPr="00DA3CA9">
              <w:t>no difficult handling</w:t>
            </w:r>
          </w:p>
        </w:tc>
        <w:tc>
          <w:tcPr>
            <w:tcW w:w="1134" w:type="dxa"/>
          </w:tcPr>
          <w:p w14:paraId="25FB8703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0C8E3A3D" w14:textId="77777777" w:rsidTr="00E85C1C">
        <w:trPr>
          <w:trHeight w:val="276"/>
        </w:trPr>
        <w:tc>
          <w:tcPr>
            <w:tcW w:w="4088" w:type="dxa"/>
          </w:tcPr>
          <w:p w14:paraId="22C081D0" w14:textId="77777777" w:rsidR="009B340F" w:rsidRPr="00DA3CA9" w:rsidRDefault="009B340F" w:rsidP="00E85C1C">
            <w:pPr>
              <w:rPr>
                <w:lang w:val="de-DE"/>
              </w:rPr>
            </w:pPr>
            <w:r w:rsidRPr="00DA3CA9">
              <w:rPr>
                <w:lang w:val="de-DE"/>
              </w:rPr>
              <w:t>Aktivierung des Ausfüllenden durch Fragebogen</w:t>
            </w:r>
          </w:p>
        </w:tc>
        <w:tc>
          <w:tcPr>
            <w:tcW w:w="3987" w:type="dxa"/>
          </w:tcPr>
          <w:p w14:paraId="4E40CCD2" w14:textId="77777777" w:rsidR="009B340F" w:rsidRPr="00DA3CA9" w:rsidRDefault="009B340F" w:rsidP="00E85C1C">
            <w:pPr>
              <w:ind w:right="-108"/>
            </w:pPr>
            <w:r w:rsidRPr="00DA3CA9">
              <w:t>Activation of the participant by questionnaire</w:t>
            </w:r>
          </w:p>
        </w:tc>
        <w:tc>
          <w:tcPr>
            <w:tcW w:w="1134" w:type="dxa"/>
          </w:tcPr>
          <w:p w14:paraId="26FE8056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2A2C896E" w14:textId="77777777" w:rsidTr="00E85C1C">
        <w:trPr>
          <w:trHeight w:val="276"/>
        </w:trPr>
        <w:tc>
          <w:tcPr>
            <w:tcW w:w="4088" w:type="dxa"/>
          </w:tcPr>
          <w:p w14:paraId="475CE537" w14:textId="77777777" w:rsidR="009B340F" w:rsidRPr="00DA3CA9" w:rsidRDefault="009B340F" w:rsidP="00E85C1C">
            <w:pPr>
              <w:pStyle w:val="Listenabsatz"/>
              <w:numPr>
                <w:ilvl w:val="0"/>
                <w:numId w:val="7"/>
              </w:numPr>
              <w:jc w:val="left"/>
            </w:pPr>
            <w:r w:rsidRPr="00DA3CA9">
              <w:t xml:space="preserve">Interesse am </w:t>
            </w:r>
            <w:proofErr w:type="spellStart"/>
            <w:r w:rsidRPr="00DA3CA9">
              <w:t>Fragebogen</w:t>
            </w:r>
            <w:proofErr w:type="spellEnd"/>
          </w:p>
          <w:p w14:paraId="51D24B84" w14:textId="77777777" w:rsidR="009B340F" w:rsidRPr="00DA3CA9" w:rsidRDefault="009B340F" w:rsidP="00E85C1C">
            <w:pPr>
              <w:pStyle w:val="Listenabsatz"/>
              <w:numPr>
                <w:ilvl w:val="0"/>
                <w:numId w:val="7"/>
              </w:numPr>
              <w:jc w:val="left"/>
            </w:pPr>
            <w:proofErr w:type="spellStart"/>
            <w:r w:rsidRPr="00DA3CA9">
              <w:t>Aufmerksamkeit</w:t>
            </w:r>
            <w:proofErr w:type="spellEnd"/>
            <w:r w:rsidRPr="00DA3CA9">
              <w:t xml:space="preserve"> am </w:t>
            </w:r>
            <w:proofErr w:type="spellStart"/>
            <w:r w:rsidRPr="00DA3CA9">
              <w:t>Fragebogen</w:t>
            </w:r>
            <w:proofErr w:type="spellEnd"/>
          </w:p>
        </w:tc>
        <w:tc>
          <w:tcPr>
            <w:tcW w:w="3987" w:type="dxa"/>
          </w:tcPr>
          <w:p w14:paraId="0BA7ED4F" w14:textId="77777777" w:rsidR="009B340F" w:rsidRPr="00DA3CA9" w:rsidRDefault="009B340F" w:rsidP="00E85C1C">
            <w:pPr>
              <w:pStyle w:val="Listenabsatz"/>
              <w:numPr>
                <w:ilvl w:val="0"/>
                <w:numId w:val="7"/>
              </w:numPr>
              <w:jc w:val="left"/>
            </w:pPr>
            <w:r w:rsidRPr="00DA3CA9">
              <w:t>interest in the questionnaire</w:t>
            </w:r>
          </w:p>
          <w:p w14:paraId="4447A7D2" w14:textId="77777777" w:rsidR="009B340F" w:rsidRPr="00DA3CA9" w:rsidRDefault="009B340F" w:rsidP="00E85C1C">
            <w:pPr>
              <w:pStyle w:val="Listenabsatz"/>
              <w:numPr>
                <w:ilvl w:val="0"/>
                <w:numId w:val="7"/>
              </w:numPr>
              <w:jc w:val="left"/>
            </w:pPr>
            <w:r w:rsidRPr="00DA3CA9">
              <w:t>attention to the questionnaire</w:t>
            </w:r>
          </w:p>
        </w:tc>
        <w:tc>
          <w:tcPr>
            <w:tcW w:w="1134" w:type="dxa"/>
          </w:tcPr>
          <w:p w14:paraId="0BFDFF01" w14:textId="77777777" w:rsidR="009B340F" w:rsidRPr="00DA3CA9" w:rsidRDefault="009B340F" w:rsidP="00E85C1C">
            <w:r w:rsidRPr="00DA3CA9">
              <w:t>CL</w:t>
            </w:r>
          </w:p>
        </w:tc>
      </w:tr>
      <w:tr w:rsidR="009B340F" w:rsidRPr="00DA3CA9" w14:paraId="7CCE1137" w14:textId="77777777" w:rsidTr="00E85C1C">
        <w:trPr>
          <w:trHeight w:val="276"/>
        </w:trPr>
        <w:tc>
          <w:tcPr>
            <w:tcW w:w="4088" w:type="dxa"/>
          </w:tcPr>
          <w:p w14:paraId="09A1000E" w14:textId="77777777" w:rsidR="009B340F" w:rsidRPr="00DA3CA9" w:rsidRDefault="009B340F" w:rsidP="00E85C1C">
            <w:proofErr w:type="spellStart"/>
            <w:r w:rsidRPr="00DA3CA9">
              <w:t>Anmerkungen</w:t>
            </w:r>
            <w:proofErr w:type="spellEnd"/>
          </w:p>
        </w:tc>
        <w:tc>
          <w:tcPr>
            <w:tcW w:w="3987" w:type="dxa"/>
          </w:tcPr>
          <w:p w14:paraId="008BCA51" w14:textId="77777777" w:rsidR="009B340F" w:rsidRPr="00DA3CA9" w:rsidRDefault="009B340F" w:rsidP="00E85C1C">
            <w:r w:rsidRPr="00DA3CA9">
              <w:t>Remarks</w:t>
            </w:r>
          </w:p>
        </w:tc>
        <w:tc>
          <w:tcPr>
            <w:tcW w:w="1134" w:type="dxa"/>
          </w:tcPr>
          <w:p w14:paraId="0DDD45DE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5B75C9BE" w14:textId="77777777" w:rsidTr="00E85C1C">
        <w:trPr>
          <w:trHeight w:val="276"/>
        </w:trPr>
        <w:tc>
          <w:tcPr>
            <w:tcW w:w="4088" w:type="dxa"/>
          </w:tcPr>
          <w:p w14:paraId="08775FD6" w14:textId="77777777" w:rsidR="009B340F" w:rsidRPr="00DA3CA9" w:rsidRDefault="009B340F" w:rsidP="00E85C1C">
            <w:pPr>
              <w:rPr>
                <w:i/>
                <w:iCs/>
              </w:rPr>
            </w:pPr>
            <w:proofErr w:type="spellStart"/>
            <w:r w:rsidRPr="00DA3CA9">
              <w:rPr>
                <w:i/>
                <w:iCs/>
              </w:rPr>
              <w:t>Behandlungszufriedenheit</w:t>
            </w:r>
            <w:proofErr w:type="spellEnd"/>
          </w:p>
        </w:tc>
        <w:tc>
          <w:tcPr>
            <w:tcW w:w="3987" w:type="dxa"/>
          </w:tcPr>
          <w:p w14:paraId="66A43F60" w14:textId="77777777" w:rsidR="009B340F" w:rsidRPr="00DA3CA9" w:rsidRDefault="009B340F" w:rsidP="00E85C1C">
            <w:pPr>
              <w:rPr>
                <w:i/>
                <w:iCs/>
              </w:rPr>
            </w:pPr>
            <w:r w:rsidRPr="00DA3CA9">
              <w:rPr>
                <w:i/>
                <w:iCs/>
              </w:rPr>
              <w:t>Healthcare satisfaction</w:t>
            </w:r>
          </w:p>
        </w:tc>
        <w:tc>
          <w:tcPr>
            <w:tcW w:w="1134" w:type="dxa"/>
          </w:tcPr>
          <w:p w14:paraId="46202D47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1613037E" w14:textId="77777777" w:rsidTr="00E85C1C">
        <w:trPr>
          <w:trHeight w:val="276"/>
        </w:trPr>
        <w:tc>
          <w:tcPr>
            <w:tcW w:w="4088" w:type="dxa"/>
          </w:tcPr>
          <w:p w14:paraId="50C96CC4" w14:textId="77777777" w:rsidR="009B340F" w:rsidRPr="00DA3CA9" w:rsidRDefault="009B340F" w:rsidP="00E85C1C">
            <w:pPr>
              <w:rPr>
                <w:lang w:val="de-DE"/>
              </w:rPr>
            </w:pPr>
            <w:r w:rsidRPr="00DA3CA9">
              <w:rPr>
                <w:lang w:val="de-DE"/>
              </w:rPr>
              <w:t xml:space="preserve">Verbesserungsvorschläge </w:t>
            </w:r>
            <w:r w:rsidRPr="00DA3CA9">
              <w:rPr>
                <w:lang w:val="de-DE"/>
              </w:rPr>
              <w:br/>
              <w:t>Betreuung in der KCH</w:t>
            </w:r>
          </w:p>
        </w:tc>
        <w:tc>
          <w:tcPr>
            <w:tcW w:w="3987" w:type="dxa"/>
          </w:tcPr>
          <w:p w14:paraId="5A5E86E0" w14:textId="77777777" w:rsidR="009B340F" w:rsidRPr="00DA3CA9" w:rsidRDefault="009B340F" w:rsidP="00E85C1C">
            <w:r w:rsidRPr="00DA3CA9">
              <w:t>Suggestions for improvement </w:t>
            </w:r>
            <w:r w:rsidRPr="00DA3CA9">
              <w:br/>
              <w:t>of care in pediatric surgery</w:t>
            </w:r>
          </w:p>
        </w:tc>
        <w:tc>
          <w:tcPr>
            <w:tcW w:w="1134" w:type="dxa"/>
          </w:tcPr>
          <w:p w14:paraId="776919E3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41735B49" w14:textId="77777777" w:rsidTr="00E85C1C">
        <w:trPr>
          <w:trHeight w:val="276"/>
        </w:trPr>
        <w:tc>
          <w:tcPr>
            <w:tcW w:w="4088" w:type="dxa"/>
          </w:tcPr>
          <w:p w14:paraId="7279AD25" w14:textId="77777777" w:rsidR="009B340F" w:rsidRPr="00DA3CA9" w:rsidRDefault="009B340F" w:rsidP="00E85C1C">
            <w:proofErr w:type="spellStart"/>
            <w:r w:rsidRPr="00DA3CA9">
              <w:t>Wiedervorstellung</w:t>
            </w:r>
            <w:proofErr w:type="spellEnd"/>
            <w:r w:rsidRPr="00DA3CA9">
              <w:t xml:space="preserve"> KCH </w:t>
            </w:r>
          </w:p>
        </w:tc>
        <w:tc>
          <w:tcPr>
            <w:tcW w:w="3987" w:type="dxa"/>
          </w:tcPr>
          <w:p w14:paraId="40F4635F" w14:textId="77777777" w:rsidR="009B340F" w:rsidRPr="00DA3CA9" w:rsidRDefault="009B340F" w:rsidP="00E85C1C">
            <w:r>
              <w:t>R</w:t>
            </w:r>
            <w:r w:rsidRPr="00DA3CA9">
              <w:t>esubmission if required to pediatrics surgery</w:t>
            </w:r>
          </w:p>
        </w:tc>
        <w:tc>
          <w:tcPr>
            <w:tcW w:w="1134" w:type="dxa"/>
          </w:tcPr>
          <w:p w14:paraId="7A9501CF" w14:textId="77777777" w:rsidR="009B340F" w:rsidRPr="00DA3CA9" w:rsidRDefault="009B340F" w:rsidP="00E85C1C">
            <w:r w:rsidRPr="00DA3CA9">
              <w:t>C</w:t>
            </w:r>
          </w:p>
        </w:tc>
      </w:tr>
      <w:tr w:rsidR="009B340F" w:rsidRPr="00DA3CA9" w14:paraId="2ECF3533" w14:textId="77777777" w:rsidTr="00E85C1C">
        <w:trPr>
          <w:trHeight w:val="276"/>
        </w:trPr>
        <w:tc>
          <w:tcPr>
            <w:tcW w:w="4088" w:type="dxa"/>
          </w:tcPr>
          <w:p w14:paraId="0181C761" w14:textId="77777777" w:rsidR="009B340F" w:rsidRPr="00DA3CA9" w:rsidRDefault="009B340F" w:rsidP="00E85C1C">
            <w:r w:rsidRPr="00DA3CA9">
              <w:t>Lob</w:t>
            </w:r>
          </w:p>
        </w:tc>
        <w:tc>
          <w:tcPr>
            <w:tcW w:w="3987" w:type="dxa"/>
          </w:tcPr>
          <w:p w14:paraId="6ACA8F21" w14:textId="77777777" w:rsidR="009B340F" w:rsidRPr="00DA3CA9" w:rsidRDefault="009B340F" w:rsidP="00E85C1C">
            <w:r w:rsidRPr="00DA3CA9">
              <w:t>Compliment</w:t>
            </w:r>
          </w:p>
        </w:tc>
        <w:tc>
          <w:tcPr>
            <w:tcW w:w="1134" w:type="dxa"/>
          </w:tcPr>
          <w:p w14:paraId="77E1DC59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10655012" w14:textId="77777777" w:rsidTr="00E85C1C">
        <w:trPr>
          <w:trHeight w:val="276"/>
        </w:trPr>
        <w:tc>
          <w:tcPr>
            <w:tcW w:w="4088" w:type="dxa"/>
          </w:tcPr>
          <w:p w14:paraId="5E38AA89" w14:textId="77777777" w:rsidR="009B340F" w:rsidRPr="00DA3CA9" w:rsidRDefault="009B340F" w:rsidP="00E85C1C">
            <w:proofErr w:type="spellStart"/>
            <w:r w:rsidRPr="00DA3CA9">
              <w:t>Kritik</w:t>
            </w:r>
            <w:proofErr w:type="spellEnd"/>
          </w:p>
        </w:tc>
        <w:tc>
          <w:tcPr>
            <w:tcW w:w="3987" w:type="dxa"/>
          </w:tcPr>
          <w:p w14:paraId="3EF32EC6" w14:textId="77777777" w:rsidR="009B340F" w:rsidRPr="00DA3CA9" w:rsidRDefault="009B340F" w:rsidP="00E85C1C">
            <w:r w:rsidRPr="00DA3CA9">
              <w:t>Critics</w:t>
            </w:r>
          </w:p>
        </w:tc>
        <w:tc>
          <w:tcPr>
            <w:tcW w:w="1134" w:type="dxa"/>
          </w:tcPr>
          <w:p w14:paraId="12563614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23D7A1CA" w14:textId="77777777" w:rsidTr="00E85C1C">
        <w:trPr>
          <w:trHeight w:val="276"/>
        </w:trPr>
        <w:tc>
          <w:tcPr>
            <w:tcW w:w="4088" w:type="dxa"/>
          </w:tcPr>
          <w:p w14:paraId="19BD7BDD" w14:textId="77777777" w:rsidR="009B340F" w:rsidRPr="00DA3CA9" w:rsidRDefault="009B340F" w:rsidP="00E85C1C">
            <w:pPr>
              <w:pStyle w:val="Listenabsatz"/>
              <w:numPr>
                <w:ilvl w:val="0"/>
                <w:numId w:val="1"/>
              </w:numPr>
              <w:jc w:val="left"/>
            </w:pPr>
            <w:r w:rsidRPr="00DA3CA9">
              <w:t xml:space="preserve">Mehr </w:t>
            </w:r>
            <w:proofErr w:type="spellStart"/>
            <w:r w:rsidRPr="00DA3CA9">
              <w:t>Empathie</w:t>
            </w:r>
            <w:proofErr w:type="spellEnd"/>
          </w:p>
          <w:p w14:paraId="15457F0A" w14:textId="77777777" w:rsidR="009B340F" w:rsidRPr="00DA3CA9" w:rsidRDefault="009B340F" w:rsidP="00E85C1C">
            <w:pPr>
              <w:pStyle w:val="Listenabsatz"/>
              <w:numPr>
                <w:ilvl w:val="0"/>
                <w:numId w:val="1"/>
              </w:numPr>
              <w:jc w:val="left"/>
            </w:pPr>
            <w:r w:rsidRPr="00DA3CA9">
              <w:t>Mehr Zeit</w:t>
            </w:r>
          </w:p>
          <w:p w14:paraId="26276D7D" w14:textId="77777777" w:rsidR="009B340F" w:rsidRPr="00DA3CA9" w:rsidRDefault="009B340F" w:rsidP="00E85C1C">
            <w:pPr>
              <w:pStyle w:val="Listenabsatz"/>
              <w:numPr>
                <w:ilvl w:val="0"/>
                <w:numId w:val="1"/>
              </w:numPr>
              <w:jc w:val="left"/>
            </w:pPr>
            <w:proofErr w:type="spellStart"/>
            <w:r w:rsidRPr="00DA3CA9">
              <w:t>Personalmangel</w:t>
            </w:r>
            <w:proofErr w:type="spellEnd"/>
          </w:p>
          <w:p w14:paraId="51A0197E" w14:textId="77777777" w:rsidR="009B340F" w:rsidRPr="00DA3CA9" w:rsidRDefault="009B340F" w:rsidP="00E85C1C">
            <w:pPr>
              <w:pStyle w:val="Listenabsatz"/>
              <w:numPr>
                <w:ilvl w:val="0"/>
                <w:numId w:val="1"/>
              </w:numPr>
              <w:jc w:val="left"/>
              <w:rPr>
                <w:lang w:val="de-DE"/>
              </w:rPr>
            </w:pPr>
            <w:r w:rsidRPr="00DA3CA9">
              <w:rPr>
                <w:lang w:val="de-DE"/>
              </w:rPr>
              <w:t>Rückmeldung nach OP von Operateur</w:t>
            </w:r>
          </w:p>
        </w:tc>
        <w:tc>
          <w:tcPr>
            <w:tcW w:w="3987" w:type="dxa"/>
          </w:tcPr>
          <w:p w14:paraId="05FEE2C0" w14:textId="77777777" w:rsidR="009B340F" w:rsidRPr="00DA3CA9" w:rsidRDefault="009B340F" w:rsidP="00E85C1C">
            <w:pPr>
              <w:pStyle w:val="Listenabsatz"/>
              <w:numPr>
                <w:ilvl w:val="0"/>
                <w:numId w:val="1"/>
              </w:numPr>
              <w:jc w:val="left"/>
            </w:pPr>
            <w:r w:rsidRPr="00DA3CA9">
              <w:t>More empathy</w:t>
            </w:r>
          </w:p>
          <w:p w14:paraId="1E4D896A" w14:textId="77777777" w:rsidR="009B340F" w:rsidRPr="00DA3CA9" w:rsidRDefault="009B340F" w:rsidP="00E85C1C">
            <w:pPr>
              <w:pStyle w:val="Listenabsatz"/>
              <w:numPr>
                <w:ilvl w:val="0"/>
                <w:numId w:val="1"/>
              </w:numPr>
              <w:jc w:val="left"/>
            </w:pPr>
            <w:r w:rsidRPr="00DA3CA9">
              <w:t>More time</w:t>
            </w:r>
          </w:p>
          <w:p w14:paraId="1F9D5AB0" w14:textId="77777777" w:rsidR="009B340F" w:rsidRPr="00DA3CA9" w:rsidRDefault="009B340F" w:rsidP="00E85C1C">
            <w:pPr>
              <w:pStyle w:val="Listenabsatz"/>
              <w:numPr>
                <w:ilvl w:val="0"/>
                <w:numId w:val="1"/>
              </w:numPr>
              <w:jc w:val="left"/>
            </w:pPr>
            <w:r w:rsidRPr="00DA3CA9">
              <w:t>Staff shortage</w:t>
            </w:r>
          </w:p>
          <w:p w14:paraId="72ACC7BC" w14:textId="77777777" w:rsidR="009B340F" w:rsidRPr="00DA3CA9" w:rsidRDefault="009B340F" w:rsidP="00E85C1C">
            <w:pPr>
              <w:pStyle w:val="Listenabsatz"/>
              <w:numPr>
                <w:ilvl w:val="0"/>
                <w:numId w:val="1"/>
              </w:numPr>
              <w:ind w:right="-117"/>
              <w:jc w:val="left"/>
            </w:pPr>
            <w:r w:rsidRPr="00DA3CA9">
              <w:t xml:space="preserve">More feedback after surgery </w:t>
            </w:r>
            <w:r w:rsidRPr="00DA3CA9">
              <w:br/>
              <w:t>by the surgeon</w:t>
            </w:r>
          </w:p>
        </w:tc>
        <w:tc>
          <w:tcPr>
            <w:tcW w:w="1134" w:type="dxa"/>
          </w:tcPr>
          <w:p w14:paraId="6977612B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354E8BC1" w14:textId="77777777" w:rsidTr="00E85C1C">
        <w:trPr>
          <w:trHeight w:val="276"/>
        </w:trPr>
        <w:tc>
          <w:tcPr>
            <w:tcW w:w="4088" w:type="dxa"/>
          </w:tcPr>
          <w:p w14:paraId="22667CD4" w14:textId="77777777" w:rsidR="009B340F" w:rsidRPr="00DA3CA9" w:rsidRDefault="009B340F" w:rsidP="00E85C1C">
            <w:pPr>
              <w:rPr>
                <w:i/>
                <w:iCs/>
              </w:rPr>
            </w:pPr>
            <w:proofErr w:type="spellStart"/>
            <w:r w:rsidRPr="00DA3CA9">
              <w:rPr>
                <w:i/>
                <w:iCs/>
              </w:rPr>
              <w:t>Inhaltliche</w:t>
            </w:r>
            <w:proofErr w:type="spellEnd"/>
            <w:r w:rsidRPr="00DA3CA9">
              <w:rPr>
                <w:i/>
                <w:iCs/>
              </w:rPr>
              <w:t xml:space="preserve"> </w:t>
            </w:r>
            <w:proofErr w:type="spellStart"/>
            <w:r w:rsidRPr="00DA3CA9">
              <w:rPr>
                <w:i/>
                <w:iCs/>
              </w:rPr>
              <w:t>Rückmeldungen</w:t>
            </w:r>
            <w:proofErr w:type="spellEnd"/>
          </w:p>
        </w:tc>
        <w:tc>
          <w:tcPr>
            <w:tcW w:w="3987" w:type="dxa"/>
          </w:tcPr>
          <w:p w14:paraId="50CF9E91" w14:textId="77777777" w:rsidR="009B340F" w:rsidRPr="00DA3CA9" w:rsidRDefault="009B340F" w:rsidP="00E85C1C">
            <w:pPr>
              <w:rPr>
                <w:i/>
                <w:iCs/>
              </w:rPr>
            </w:pPr>
            <w:r w:rsidRPr="00DA3CA9">
              <w:rPr>
                <w:i/>
                <w:iCs/>
              </w:rPr>
              <w:t>Feedback in terms of content</w:t>
            </w:r>
          </w:p>
        </w:tc>
        <w:tc>
          <w:tcPr>
            <w:tcW w:w="1134" w:type="dxa"/>
          </w:tcPr>
          <w:p w14:paraId="4802FA71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39688E4D" w14:textId="77777777" w:rsidTr="00E85C1C">
        <w:trPr>
          <w:trHeight w:val="276"/>
        </w:trPr>
        <w:tc>
          <w:tcPr>
            <w:tcW w:w="4088" w:type="dxa"/>
          </w:tcPr>
          <w:p w14:paraId="215448A0" w14:textId="77777777" w:rsidR="009B340F" w:rsidRPr="00DA3CA9" w:rsidRDefault="009B340F" w:rsidP="00E85C1C">
            <w:pPr>
              <w:jc w:val="left"/>
            </w:pPr>
            <w:proofErr w:type="spellStart"/>
            <w:r w:rsidRPr="00DA3CA9">
              <w:t>Inhaltlich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Rückmeldung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zur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Einleitung</w:t>
            </w:r>
            <w:proofErr w:type="spellEnd"/>
          </w:p>
        </w:tc>
        <w:tc>
          <w:tcPr>
            <w:tcW w:w="3987" w:type="dxa"/>
          </w:tcPr>
          <w:p w14:paraId="3972EFFA" w14:textId="77777777" w:rsidR="009B340F" w:rsidRPr="00DA3CA9" w:rsidRDefault="009B340F" w:rsidP="00E85C1C">
            <w:pPr>
              <w:jc w:val="left"/>
            </w:pPr>
            <w:r w:rsidRPr="00DA3CA9">
              <w:t>Feedback on the content of the introduction</w:t>
            </w:r>
          </w:p>
        </w:tc>
        <w:tc>
          <w:tcPr>
            <w:tcW w:w="1134" w:type="dxa"/>
          </w:tcPr>
          <w:p w14:paraId="096D1919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03241A87" w14:textId="77777777" w:rsidTr="00E85C1C">
        <w:trPr>
          <w:trHeight w:val="276"/>
        </w:trPr>
        <w:tc>
          <w:tcPr>
            <w:tcW w:w="4088" w:type="dxa"/>
          </w:tcPr>
          <w:p w14:paraId="7B27FEFA" w14:textId="77777777" w:rsidR="009B340F" w:rsidRPr="00DA3CA9" w:rsidRDefault="009B340F" w:rsidP="00E85C1C">
            <w:pPr>
              <w:jc w:val="left"/>
            </w:pPr>
            <w:proofErr w:type="spellStart"/>
            <w:r w:rsidRPr="00DA3CA9">
              <w:t>Inhaltliche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Rückmeldung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zum</w:t>
            </w:r>
            <w:proofErr w:type="spellEnd"/>
            <w:r w:rsidRPr="00DA3CA9">
              <w:t xml:space="preserve"> </w:t>
            </w:r>
            <w:proofErr w:type="spellStart"/>
            <w:r w:rsidRPr="00DA3CA9">
              <w:t>Gesamtfragebogen</w:t>
            </w:r>
            <w:proofErr w:type="spellEnd"/>
          </w:p>
        </w:tc>
        <w:tc>
          <w:tcPr>
            <w:tcW w:w="3987" w:type="dxa"/>
          </w:tcPr>
          <w:p w14:paraId="486DC950" w14:textId="77777777" w:rsidR="009B340F" w:rsidRPr="00DA3CA9" w:rsidRDefault="009B340F" w:rsidP="00E85C1C">
            <w:pPr>
              <w:ind w:right="-259"/>
              <w:jc w:val="left"/>
            </w:pPr>
            <w:r w:rsidRPr="00DA3CA9">
              <w:t>Feedback on the content of the whole questionnaire</w:t>
            </w:r>
          </w:p>
        </w:tc>
        <w:tc>
          <w:tcPr>
            <w:tcW w:w="1134" w:type="dxa"/>
          </w:tcPr>
          <w:p w14:paraId="36D0CBB8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0961325F" w14:textId="77777777" w:rsidTr="00E85C1C">
        <w:trPr>
          <w:trHeight w:val="276"/>
        </w:trPr>
        <w:tc>
          <w:tcPr>
            <w:tcW w:w="4088" w:type="dxa"/>
          </w:tcPr>
          <w:p w14:paraId="1B1A67DD" w14:textId="77777777" w:rsidR="009B340F" w:rsidRPr="00DA3CA9" w:rsidRDefault="009B340F" w:rsidP="00E85C1C">
            <w:pPr>
              <w:jc w:val="left"/>
              <w:rPr>
                <w:lang w:val="de-DE"/>
              </w:rPr>
            </w:pPr>
            <w:r w:rsidRPr="00DA3CA9">
              <w:rPr>
                <w:lang w:val="de-DE"/>
              </w:rPr>
              <w:t>Inhaltliche Rückmeldung zu Abschnitt 1 (Informationen)</w:t>
            </w:r>
          </w:p>
        </w:tc>
        <w:tc>
          <w:tcPr>
            <w:tcW w:w="3987" w:type="dxa"/>
          </w:tcPr>
          <w:p w14:paraId="5F0F5351" w14:textId="77777777" w:rsidR="009B340F" w:rsidRPr="00DA3CA9" w:rsidRDefault="009B340F" w:rsidP="00E85C1C">
            <w:pPr>
              <w:jc w:val="left"/>
            </w:pPr>
            <w:r w:rsidRPr="00DA3CA9">
              <w:t xml:space="preserve">Feedback to the content of section 1 </w:t>
            </w:r>
            <w:r w:rsidRPr="00DA3CA9">
              <w:br/>
              <w:t>(Information)</w:t>
            </w:r>
          </w:p>
        </w:tc>
        <w:tc>
          <w:tcPr>
            <w:tcW w:w="1134" w:type="dxa"/>
          </w:tcPr>
          <w:p w14:paraId="69FC2696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550871ED" w14:textId="77777777" w:rsidTr="00E85C1C">
        <w:trPr>
          <w:trHeight w:val="276"/>
        </w:trPr>
        <w:tc>
          <w:tcPr>
            <w:tcW w:w="4088" w:type="dxa"/>
          </w:tcPr>
          <w:p w14:paraId="70D60CDF" w14:textId="77777777" w:rsidR="009B340F" w:rsidRPr="00DA3CA9" w:rsidRDefault="009B340F" w:rsidP="00E85C1C">
            <w:pPr>
              <w:jc w:val="left"/>
              <w:rPr>
                <w:lang w:val="de-DE"/>
              </w:rPr>
            </w:pPr>
            <w:r w:rsidRPr="00DA3CA9">
              <w:rPr>
                <w:lang w:val="de-DE"/>
              </w:rPr>
              <w:t>Inhaltliche Rückmeldung zu Abschnitt 2 (Einbeziehung der Familie)</w:t>
            </w:r>
          </w:p>
        </w:tc>
        <w:tc>
          <w:tcPr>
            <w:tcW w:w="3987" w:type="dxa"/>
          </w:tcPr>
          <w:p w14:paraId="5EB8C736" w14:textId="77777777" w:rsidR="009B340F" w:rsidRPr="00DA3CA9" w:rsidRDefault="009B340F" w:rsidP="00E85C1C">
            <w:pPr>
              <w:jc w:val="left"/>
            </w:pPr>
            <w:r w:rsidRPr="00DA3CA9">
              <w:t xml:space="preserve">Feedback to the content of section 2 </w:t>
            </w:r>
            <w:r w:rsidRPr="00DA3CA9">
              <w:br/>
              <w:t>(Inclusion of family)</w:t>
            </w:r>
          </w:p>
        </w:tc>
        <w:tc>
          <w:tcPr>
            <w:tcW w:w="1134" w:type="dxa"/>
          </w:tcPr>
          <w:p w14:paraId="71BF5AB9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29B46F9A" w14:textId="77777777" w:rsidTr="00E85C1C">
        <w:trPr>
          <w:trHeight w:val="276"/>
        </w:trPr>
        <w:tc>
          <w:tcPr>
            <w:tcW w:w="4088" w:type="dxa"/>
          </w:tcPr>
          <w:p w14:paraId="40078191" w14:textId="77777777" w:rsidR="009B340F" w:rsidRPr="00DA3CA9" w:rsidRDefault="009B340F" w:rsidP="00E85C1C">
            <w:pPr>
              <w:jc w:val="left"/>
              <w:rPr>
                <w:lang w:val="de-DE"/>
              </w:rPr>
            </w:pPr>
            <w:r w:rsidRPr="00DA3CA9">
              <w:rPr>
                <w:lang w:val="de-DE"/>
              </w:rPr>
              <w:lastRenderedPageBreak/>
              <w:t>Inhaltliche Rückmeldung zu Abschnitt 3 (Kommunikation)</w:t>
            </w:r>
          </w:p>
        </w:tc>
        <w:tc>
          <w:tcPr>
            <w:tcW w:w="3987" w:type="dxa"/>
          </w:tcPr>
          <w:p w14:paraId="7B0263CD" w14:textId="77777777" w:rsidR="009B340F" w:rsidRPr="00DA3CA9" w:rsidRDefault="009B340F" w:rsidP="00E85C1C">
            <w:pPr>
              <w:jc w:val="left"/>
            </w:pPr>
            <w:r w:rsidRPr="00DA3CA9">
              <w:t xml:space="preserve">Feedback to the content of section 3 </w:t>
            </w:r>
            <w:r w:rsidRPr="00DA3CA9">
              <w:br/>
              <w:t>(Communication)</w:t>
            </w:r>
          </w:p>
        </w:tc>
        <w:tc>
          <w:tcPr>
            <w:tcW w:w="1134" w:type="dxa"/>
          </w:tcPr>
          <w:p w14:paraId="25BB9E4B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5FAAD93D" w14:textId="77777777" w:rsidTr="00E85C1C">
        <w:trPr>
          <w:trHeight w:val="276"/>
        </w:trPr>
        <w:tc>
          <w:tcPr>
            <w:tcW w:w="4088" w:type="dxa"/>
          </w:tcPr>
          <w:p w14:paraId="0A2A1DF2" w14:textId="77777777" w:rsidR="009B340F" w:rsidRPr="00DA3CA9" w:rsidRDefault="009B340F" w:rsidP="00E85C1C">
            <w:pPr>
              <w:jc w:val="left"/>
              <w:rPr>
                <w:lang w:val="de-DE"/>
              </w:rPr>
            </w:pPr>
            <w:r w:rsidRPr="00DA3CA9">
              <w:rPr>
                <w:lang w:val="de-DE"/>
              </w:rPr>
              <w:t xml:space="preserve">Inhaltliche Rückmeldung zu Abschnitt 4 </w:t>
            </w:r>
            <w:r w:rsidRPr="00DA3CA9">
              <w:rPr>
                <w:lang w:val="de-DE"/>
              </w:rPr>
              <w:br/>
              <w:t>(Fachliche Kompetenzen)</w:t>
            </w:r>
          </w:p>
        </w:tc>
        <w:tc>
          <w:tcPr>
            <w:tcW w:w="3987" w:type="dxa"/>
          </w:tcPr>
          <w:p w14:paraId="0CCB8CD5" w14:textId="77777777" w:rsidR="009B340F" w:rsidRPr="00DA3CA9" w:rsidRDefault="009B340F" w:rsidP="00E85C1C">
            <w:pPr>
              <w:jc w:val="left"/>
            </w:pPr>
            <w:r w:rsidRPr="00DA3CA9">
              <w:t xml:space="preserve">Feedback on the content of section 4 </w:t>
            </w:r>
            <w:r w:rsidRPr="00DA3CA9">
              <w:br/>
              <w:t>(Technical skills)</w:t>
            </w:r>
          </w:p>
        </w:tc>
        <w:tc>
          <w:tcPr>
            <w:tcW w:w="1134" w:type="dxa"/>
          </w:tcPr>
          <w:p w14:paraId="77E67887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7AB8BBDA" w14:textId="77777777" w:rsidTr="00E85C1C">
        <w:trPr>
          <w:trHeight w:val="276"/>
        </w:trPr>
        <w:tc>
          <w:tcPr>
            <w:tcW w:w="4088" w:type="dxa"/>
          </w:tcPr>
          <w:p w14:paraId="385CDF4A" w14:textId="77777777" w:rsidR="009B340F" w:rsidRPr="00DA3CA9" w:rsidRDefault="009B340F" w:rsidP="00E85C1C">
            <w:pPr>
              <w:jc w:val="left"/>
              <w:rPr>
                <w:lang w:val="de-DE"/>
              </w:rPr>
            </w:pPr>
            <w:r w:rsidRPr="00DA3CA9">
              <w:rPr>
                <w:lang w:val="de-DE"/>
              </w:rPr>
              <w:t>Inhaltliche Rückmeldung zu Abschnitt 5 (Emotionale Bedürfnisse)</w:t>
            </w:r>
          </w:p>
        </w:tc>
        <w:tc>
          <w:tcPr>
            <w:tcW w:w="3987" w:type="dxa"/>
          </w:tcPr>
          <w:p w14:paraId="5DEEE376" w14:textId="77777777" w:rsidR="009B340F" w:rsidRPr="00DA3CA9" w:rsidRDefault="009B340F" w:rsidP="00E85C1C">
            <w:pPr>
              <w:jc w:val="left"/>
            </w:pPr>
            <w:r w:rsidRPr="00DA3CA9">
              <w:t xml:space="preserve">Feedback to the content of section 5 </w:t>
            </w:r>
            <w:r w:rsidRPr="00DA3CA9">
              <w:br/>
              <w:t>(Emotional needs)</w:t>
            </w:r>
          </w:p>
        </w:tc>
        <w:tc>
          <w:tcPr>
            <w:tcW w:w="1134" w:type="dxa"/>
          </w:tcPr>
          <w:p w14:paraId="30990DF2" w14:textId="77777777" w:rsidR="009B340F" w:rsidRPr="00DA3CA9" w:rsidRDefault="009B340F" w:rsidP="00E85C1C">
            <w:r w:rsidRPr="00DA3CA9">
              <w:t>D</w:t>
            </w:r>
          </w:p>
        </w:tc>
      </w:tr>
      <w:tr w:rsidR="009B340F" w:rsidRPr="00DA3CA9" w14:paraId="22FBADB1" w14:textId="77777777" w:rsidTr="00E85C1C">
        <w:trPr>
          <w:trHeight w:val="276"/>
        </w:trPr>
        <w:tc>
          <w:tcPr>
            <w:tcW w:w="4088" w:type="dxa"/>
          </w:tcPr>
          <w:p w14:paraId="1C0B8A37" w14:textId="77777777" w:rsidR="009B340F" w:rsidRPr="00DA3CA9" w:rsidRDefault="009B340F" w:rsidP="00E85C1C">
            <w:pPr>
              <w:jc w:val="left"/>
              <w:rPr>
                <w:lang w:val="de-DE"/>
              </w:rPr>
            </w:pPr>
            <w:r w:rsidRPr="00DA3CA9">
              <w:rPr>
                <w:lang w:val="de-DE"/>
              </w:rPr>
              <w:t>Inhaltliche Rückmeldung zu Abschnitt 6 (Zufriedenheit insgesamt)</w:t>
            </w:r>
          </w:p>
        </w:tc>
        <w:tc>
          <w:tcPr>
            <w:tcW w:w="3987" w:type="dxa"/>
          </w:tcPr>
          <w:p w14:paraId="01C228BD" w14:textId="77777777" w:rsidR="009B340F" w:rsidRPr="00DA3CA9" w:rsidRDefault="009B340F" w:rsidP="00E85C1C">
            <w:pPr>
              <w:jc w:val="left"/>
            </w:pPr>
            <w:r w:rsidRPr="00DA3CA9">
              <w:t xml:space="preserve">Feedback to the content of section 6 </w:t>
            </w:r>
            <w:r w:rsidRPr="00DA3CA9">
              <w:br/>
              <w:t>(Overall satisfaction)</w:t>
            </w:r>
          </w:p>
        </w:tc>
        <w:tc>
          <w:tcPr>
            <w:tcW w:w="1134" w:type="dxa"/>
          </w:tcPr>
          <w:p w14:paraId="10A19C73" w14:textId="77777777" w:rsidR="009B340F" w:rsidRPr="00DA3CA9" w:rsidRDefault="009B340F" w:rsidP="00E85C1C">
            <w:r w:rsidRPr="00DA3CA9">
              <w:t>D</w:t>
            </w:r>
          </w:p>
        </w:tc>
      </w:tr>
    </w:tbl>
    <w:p w14:paraId="2C43157A" w14:textId="77777777" w:rsidR="009B340F" w:rsidRDefault="009B340F" w:rsidP="009B340F">
      <w:r w:rsidRPr="00DA3CA9">
        <w:rPr>
          <w:vertAlign w:val="superscript"/>
        </w:rPr>
        <w:t>Approaches are concept-driven (C), data-driven (D), or concept-driven but do not fit the data and are therefore left out in the final coding system (CL).</w:t>
      </w:r>
    </w:p>
    <w:p w14:paraId="0DE7AE63" w14:textId="77777777" w:rsidR="009B340F" w:rsidRDefault="009B340F"/>
    <w:sectPr w:rsidR="009B34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B36F0"/>
    <w:multiLevelType w:val="hybridMultilevel"/>
    <w:tmpl w:val="ACF6CBF0"/>
    <w:lvl w:ilvl="0" w:tplc="8F42495C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CC4623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5ADD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4CD3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B8BF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F865E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067A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A63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E44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621F1"/>
    <w:multiLevelType w:val="hybridMultilevel"/>
    <w:tmpl w:val="B2EEFCB8"/>
    <w:lvl w:ilvl="0" w:tplc="A7607EB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7B21B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1CF7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D0A7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2EBE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721E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168F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9C03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824D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F6CDC"/>
    <w:multiLevelType w:val="hybridMultilevel"/>
    <w:tmpl w:val="17CA1B42"/>
    <w:lvl w:ilvl="0" w:tplc="3404DA3C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AB9AD3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70BC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38E8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4632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E897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2A50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8E90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BCAD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16191"/>
    <w:multiLevelType w:val="hybridMultilevel"/>
    <w:tmpl w:val="86445FAC"/>
    <w:lvl w:ilvl="0" w:tplc="D08ABBC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EC588F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0CC1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E6DD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B803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F8E6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16F2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04F3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09E9A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254192"/>
    <w:multiLevelType w:val="hybridMultilevel"/>
    <w:tmpl w:val="CA04B462"/>
    <w:lvl w:ilvl="0" w:tplc="36244A4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C5EC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F21F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8409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4AF3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BE4DD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E800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10D2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7694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400D1D"/>
    <w:multiLevelType w:val="hybridMultilevel"/>
    <w:tmpl w:val="83AAB88A"/>
    <w:lvl w:ilvl="0" w:tplc="FC9800B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AF9694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5402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92F8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24B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8BE3B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826F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676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3CE8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A05A72"/>
    <w:multiLevelType w:val="hybridMultilevel"/>
    <w:tmpl w:val="0F965EDE"/>
    <w:lvl w:ilvl="0" w:tplc="26CEF95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B64E8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4A29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EE26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AA89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80C1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54F1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D8EC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B234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1A0C5E"/>
    <w:multiLevelType w:val="hybridMultilevel"/>
    <w:tmpl w:val="38206D82"/>
    <w:lvl w:ilvl="0" w:tplc="26BEBD3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8948F4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71A18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B2A0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4849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2CB6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BCFA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52D8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F86A3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E83EBF"/>
    <w:multiLevelType w:val="hybridMultilevel"/>
    <w:tmpl w:val="ADAADA7A"/>
    <w:lvl w:ilvl="0" w:tplc="11204C1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9A923B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5FA44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B0CB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761C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EC826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9889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9A0E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A4B4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6D1F6A"/>
    <w:multiLevelType w:val="hybridMultilevel"/>
    <w:tmpl w:val="B71C4D20"/>
    <w:lvl w:ilvl="0" w:tplc="B9C4388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EAE850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CE7F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0489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2A25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1864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1882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A82E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E893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775675"/>
    <w:multiLevelType w:val="hybridMultilevel"/>
    <w:tmpl w:val="FC444054"/>
    <w:lvl w:ilvl="0" w:tplc="3432F03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3DA67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C093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041F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8E63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84DD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4CC0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AAB3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B457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3180034">
    <w:abstractNumId w:val="4"/>
  </w:num>
  <w:num w:numId="2" w16cid:durableId="824053500">
    <w:abstractNumId w:val="7"/>
  </w:num>
  <w:num w:numId="3" w16cid:durableId="1546988081">
    <w:abstractNumId w:val="1"/>
  </w:num>
  <w:num w:numId="4" w16cid:durableId="713047316">
    <w:abstractNumId w:val="6"/>
  </w:num>
  <w:num w:numId="5" w16cid:durableId="797063526">
    <w:abstractNumId w:val="2"/>
  </w:num>
  <w:num w:numId="6" w16cid:durableId="1168180506">
    <w:abstractNumId w:val="10"/>
  </w:num>
  <w:num w:numId="7" w16cid:durableId="1587958744">
    <w:abstractNumId w:val="0"/>
  </w:num>
  <w:num w:numId="8" w16cid:durableId="909659042">
    <w:abstractNumId w:val="3"/>
  </w:num>
  <w:num w:numId="9" w16cid:durableId="1958178415">
    <w:abstractNumId w:val="9"/>
  </w:num>
  <w:num w:numId="10" w16cid:durableId="1653564814">
    <w:abstractNumId w:val="8"/>
  </w:num>
  <w:num w:numId="11" w16cid:durableId="3187015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0F"/>
    <w:rsid w:val="001A68D7"/>
    <w:rsid w:val="003155B5"/>
    <w:rsid w:val="00355C84"/>
    <w:rsid w:val="009B340F"/>
    <w:rsid w:val="00EC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A0CBF9"/>
  <w15:chartTrackingRefBased/>
  <w15:docId w15:val="{4F5B9AFC-8415-6047-AF37-970E4C3E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340F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34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3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34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34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34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34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34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34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34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3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3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3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340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340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340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340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340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340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34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3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34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3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34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340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340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340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3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340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340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B34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8b78b7, 23078cc6</dc:creator>
  <cp:keywords/>
  <dc:description/>
  <cp:lastModifiedBy>918b78b7, 23078cc6</cp:lastModifiedBy>
  <cp:revision>1</cp:revision>
  <dcterms:created xsi:type="dcterms:W3CDTF">2026-01-06T10:24:00Z</dcterms:created>
  <dcterms:modified xsi:type="dcterms:W3CDTF">2026-01-06T16:06:00Z</dcterms:modified>
</cp:coreProperties>
</file>